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5E451" w14:textId="612FFCE1" w:rsidR="00EA4E4E" w:rsidRPr="00393E1B" w:rsidRDefault="00EA4E4E" w:rsidP="00EA4E4E">
      <w:pPr>
        <w:tabs>
          <w:tab w:val="left" w:pos="3776"/>
        </w:tabs>
        <w:jc w:val="center"/>
        <w:rPr>
          <w:rFonts w:ascii="Times" w:hAnsi="Times"/>
          <w:b/>
          <w:bCs/>
          <w:sz w:val="20"/>
          <w:szCs w:val="20"/>
          <w:u w:val="single"/>
        </w:rPr>
      </w:pPr>
      <w:r w:rsidRPr="00393E1B">
        <w:rPr>
          <w:rFonts w:ascii="Times" w:hAnsi="Times"/>
          <w:b/>
          <w:bCs/>
          <w:sz w:val="20"/>
          <w:szCs w:val="20"/>
          <w:u w:val="single"/>
        </w:rPr>
        <w:t>Supplementary Tables and Figures</w:t>
      </w:r>
    </w:p>
    <w:p w14:paraId="24AFFE5F" w14:textId="77777777" w:rsidR="00EA4E4E" w:rsidRPr="00393E1B" w:rsidRDefault="00EA4E4E" w:rsidP="00EA4E4E">
      <w:pPr>
        <w:rPr>
          <w:rFonts w:ascii="Times" w:hAnsi="Times"/>
          <w:sz w:val="20"/>
          <w:szCs w:val="20"/>
        </w:rPr>
      </w:pPr>
    </w:p>
    <w:p w14:paraId="351B1AB3" w14:textId="77777777" w:rsidR="00EA4E4E" w:rsidRPr="00393E1B" w:rsidRDefault="00EA4E4E" w:rsidP="00EA4E4E">
      <w:pPr>
        <w:rPr>
          <w:rFonts w:ascii="Times" w:hAnsi="Times"/>
          <w:sz w:val="20"/>
          <w:szCs w:val="20"/>
        </w:rPr>
      </w:pPr>
    </w:p>
    <w:p w14:paraId="75B306AA" w14:textId="77777777" w:rsidR="00EA4E4E" w:rsidRPr="00393E1B" w:rsidRDefault="00EA4E4E" w:rsidP="00EA4E4E">
      <w:pPr>
        <w:rPr>
          <w:rFonts w:ascii="Times" w:hAnsi="Times"/>
          <w:sz w:val="20"/>
          <w:szCs w:val="20"/>
        </w:rPr>
      </w:pPr>
    </w:p>
    <w:p w14:paraId="5CCF9F7C" w14:textId="39134246" w:rsidR="00EA4E4E" w:rsidRPr="00393E1B" w:rsidRDefault="00EA4E4E" w:rsidP="00EA4E4E">
      <w:pPr>
        <w:rPr>
          <w:rFonts w:ascii="Times" w:hAnsi="Times"/>
          <w:sz w:val="20"/>
          <w:szCs w:val="20"/>
        </w:rPr>
      </w:pPr>
    </w:p>
    <w:tbl>
      <w:tblPr>
        <w:tblpPr w:leftFromText="180" w:rightFromText="180" w:vertAnchor="page" w:horzAnchor="margin" w:tblpY="2722"/>
        <w:tblW w:w="933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5"/>
        <w:gridCol w:w="71"/>
        <w:gridCol w:w="2774"/>
        <w:gridCol w:w="60"/>
        <w:gridCol w:w="1359"/>
        <w:gridCol w:w="77"/>
        <w:gridCol w:w="995"/>
        <w:gridCol w:w="68"/>
        <w:gridCol w:w="1235"/>
        <w:gridCol w:w="73"/>
        <w:gridCol w:w="1033"/>
        <w:gridCol w:w="60"/>
        <w:gridCol w:w="899"/>
        <w:gridCol w:w="60"/>
      </w:tblGrid>
      <w:tr w:rsidR="00EA4E4E" w:rsidRPr="00EA4E4E" w14:paraId="0AFC261D" w14:textId="77777777" w:rsidTr="00EA4E4E">
        <w:trPr>
          <w:trHeight w:val="375"/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7C34A2" w14:textId="77777777" w:rsidR="00EA4E4E" w:rsidRPr="00EA4E4E" w:rsidRDefault="00EA4E4E" w:rsidP="00EA4E4E">
            <w:pPr>
              <w:rPr>
                <w:rFonts w:ascii="Times" w:eastAsiaTheme="minorHAnsi" w:hAnsi="Times" w:cstheme="minorBid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93E1B">
              <w:rPr>
                <w:rFonts w:ascii="Times" w:hAnsi="Times"/>
                <w:sz w:val="20"/>
                <w:szCs w:val="20"/>
              </w:rPr>
              <w:t xml:space="preserve">S1. </w:t>
            </w: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Regression coefficients (Standardised and Unstandardised) for the regression model, IA, Age entered as predictors and BID composite score as dependant variable.</w:t>
            </w:r>
          </w:p>
        </w:tc>
      </w:tr>
      <w:tr w:rsidR="00EA4E4E" w:rsidRPr="00393E1B" w14:paraId="47F0167F" w14:textId="77777777" w:rsidTr="00EA4E4E">
        <w:trPr>
          <w:trHeight w:val="359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4ED25F" w14:textId="77777777" w:rsidR="00EA4E4E" w:rsidRPr="00EA4E4E" w:rsidRDefault="00EA4E4E" w:rsidP="00EA4E4E">
            <w:pPr>
              <w:jc w:val="center"/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EA4E4E">
              <w:rPr>
                <w:rFonts w:ascii="Times" w:hAnsi="Times" w:cs="Calibri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E943F5" w14:textId="77777777" w:rsidR="00EA4E4E" w:rsidRPr="00EA4E4E" w:rsidRDefault="00EA4E4E" w:rsidP="00EA4E4E">
            <w:pPr>
              <w:jc w:val="center"/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EA4E4E">
              <w:rPr>
                <w:rFonts w:ascii="Times" w:hAnsi="Times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E0BF62" w14:textId="77777777" w:rsidR="00EA4E4E" w:rsidRPr="00EA4E4E" w:rsidRDefault="00EA4E4E" w:rsidP="00EA4E4E">
            <w:pPr>
              <w:jc w:val="center"/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EA4E4E">
              <w:rPr>
                <w:rFonts w:ascii="Times" w:hAnsi="Times" w:cs="Calibri"/>
                <w:b/>
                <w:bCs/>
                <w:sz w:val="20"/>
                <w:szCs w:val="20"/>
              </w:rPr>
              <w:t>Unstandardiz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1AE0FB" w14:textId="77777777" w:rsidR="00EA4E4E" w:rsidRPr="00EA4E4E" w:rsidRDefault="00EA4E4E" w:rsidP="00EA4E4E">
            <w:pPr>
              <w:jc w:val="center"/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EA4E4E">
              <w:rPr>
                <w:rFonts w:ascii="Times" w:hAnsi="Times" w:cs="Calibri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35B082" w14:textId="77777777" w:rsidR="00EA4E4E" w:rsidRPr="00EA4E4E" w:rsidRDefault="00EA4E4E" w:rsidP="00EA4E4E">
            <w:pPr>
              <w:jc w:val="center"/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EA4E4E">
              <w:rPr>
                <w:rFonts w:ascii="Times" w:hAnsi="Times" w:cs="Calibri"/>
                <w:b/>
                <w:bCs/>
                <w:sz w:val="20"/>
                <w:szCs w:val="20"/>
              </w:rPr>
              <w:t>Standardiz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C15553" w14:textId="77777777" w:rsidR="00EA4E4E" w:rsidRPr="00EA4E4E" w:rsidRDefault="00EA4E4E" w:rsidP="00EA4E4E">
            <w:pPr>
              <w:jc w:val="center"/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EA4E4E">
              <w:rPr>
                <w:rFonts w:ascii="Times" w:hAnsi="Times" w:cs="Calibr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F332C8" w14:textId="77777777" w:rsidR="00EA4E4E" w:rsidRPr="00EA4E4E" w:rsidRDefault="00EA4E4E" w:rsidP="00EA4E4E">
            <w:pPr>
              <w:jc w:val="center"/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EA4E4E">
              <w:rPr>
                <w:rFonts w:ascii="Times" w:hAnsi="Times" w:cs="Calibri"/>
                <w:b/>
                <w:bCs/>
                <w:sz w:val="20"/>
                <w:szCs w:val="20"/>
              </w:rPr>
              <w:t>p</w:t>
            </w:r>
          </w:p>
        </w:tc>
      </w:tr>
      <w:tr w:rsidR="00EA4E4E" w:rsidRPr="00393E1B" w14:paraId="03EC60D5" w14:textId="77777777" w:rsidTr="00EA4E4E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BD915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H</w:t>
            </w:r>
            <w:r w:rsidRPr="00EA4E4E">
              <w:rPr>
                <w:rFonts w:ascii="Cambria Math" w:hAnsi="Cambria Math" w:cs="Cambria Math"/>
                <w:sz w:val="20"/>
                <w:szCs w:val="20"/>
              </w:rPr>
              <w:t>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3D764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AEC39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518D5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659DA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1DC0E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3F974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58E10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7DB20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E0FE6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4CA04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1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6BEAA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D56FA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E78C7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EA4E4E" w:rsidRPr="00393E1B" w14:paraId="3E49A41D" w14:textId="77777777" w:rsidTr="00EA4E4E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B8CA5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F516F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3F1B5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  <w:r w:rsidRPr="00393E1B">
              <w:rPr>
                <w:rFonts w:ascii="Times" w:hAnsi="Times" w:cs="Calibri"/>
                <w:sz w:val="20"/>
                <w:szCs w:val="20"/>
              </w:rPr>
              <w:t>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C7330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BC863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35089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5780D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B7439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67EF4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14515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42CCA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72C74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14DB6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F046C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EA4E4E" w:rsidRPr="00393E1B" w14:paraId="1D8BABF3" w14:textId="77777777" w:rsidTr="00EA4E4E">
        <w:trPr>
          <w:trHeight w:val="3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9B032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948D4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BBE9D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  <w:r w:rsidRPr="00393E1B">
              <w:rPr>
                <w:rFonts w:ascii="Times" w:hAnsi="Times" w:cs="Calibri"/>
                <w:sz w:val="20"/>
                <w:szCs w:val="20"/>
              </w:rPr>
              <w:t>Middle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C5F74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6DDDA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-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9BFA7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A19C5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B8BEE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422EC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C7C11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08B31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-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8A9AB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20146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0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7D9CF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EA4E4E" w:rsidRPr="00393E1B" w14:paraId="372394B6" w14:textId="77777777" w:rsidTr="00EA4E4E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04346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19E89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BB9E7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  <w:r w:rsidRPr="00393E1B">
              <w:rPr>
                <w:rFonts w:ascii="Times" w:hAnsi="Times" w:cs="Calibri"/>
                <w:sz w:val="20"/>
                <w:szCs w:val="20"/>
              </w:rPr>
              <w:t>Older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77503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0C05E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-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0AC8B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81488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87C8C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EEA36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C1447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2A89B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-3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B20B8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30796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6F00A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EA4E4E" w:rsidRPr="00393E1B" w14:paraId="689FDF3B" w14:textId="77777777" w:rsidTr="00EA4E4E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CE53A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H</w:t>
            </w:r>
            <w:r w:rsidRPr="00EA4E4E">
              <w:rPr>
                <w:rFonts w:ascii="Cambria Math" w:hAnsi="Cambria Math" w:cs="Cambria Math"/>
                <w:sz w:val="20"/>
                <w:szCs w:val="20"/>
              </w:rPr>
              <w:t>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2DD7A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77175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84AB5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6B3E3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FAC6E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6F52A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83A1B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9DC60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81C0E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8FC03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1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8B80A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90CE9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0FFBD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EA4E4E" w:rsidRPr="00393E1B" w14:paraId="4BE61F37" w14:textId="77777777" w:rsidTr="00EA4E4E">
        <w:trPr>
          <w:trHeight w:val="3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3D803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2D56A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213AE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  <w:r w:rsidRPr="00393E1B">
              <w:rPr>
                <w:rFonts w:ascii="Times" w:hAnsi="Times" w:cs="Calibri"/>
                <w:sz w:val="20"/>
                <w:szCs w:val="20"/>
              </w:rPr>
              <w:t>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9E1AF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3F0F0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ECC22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9D686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79690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7C865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F8B94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A9225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56611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95EBB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433DB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EA4E4E" w:rsidRPr="00393E1B" w14:paraId="6B7CBB34" w14:textId="77777777" w:rsidTr="00EA4E4E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865D5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788F3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DB3AF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  <w:r w:rsidRPr="00393E1B">
              <w:rPr>
                <w:rFonts w:ascii="Times" w:hAnsi="Times" w:cs="Calibri"/>
                <w:sz w:val="20"/>
                <w:szCs w:val="20"/>
              </w:rPr>
              <w:t>Middle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31F83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C9D62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-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EACAB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2DD89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99A33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D7C2B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1537E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CC265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-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A6A52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D8629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0997B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EA4E4E" w:rsidRPr="00393E1B" w14:paraId="629400B1" w14:textId="77777777" w:rsidTr="00EA4E4E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6AA96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AF72A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8C259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  <w:r w:rsidRPr="00393E1B">
              <w:rPr>
                <w:rFonts w:ascii="Times" w:hAnsi="Times" w:cs="Calibri"/>
                <w:sz w:val="20"/>
                <w:szCs w:val="20"/>
              </w:rPr>
              <w:t>Older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4C419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3BEFD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-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2A376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5BE83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A5680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514BD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95EE3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A2E90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-4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92D24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5AE53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D5D60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EA4E4E" w:rsidRPr="00393E1B" w14:paraId="4AC7662D" w14:textId="77777777" w:rsidTr="00EA4E4E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B77D1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06DE1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45297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  <w:r w:rsidRPr="00393E1B">
              <w:rPr>
                <w:rFonts w:ascii="Times" w:hAnsi="Times" w:cs="Calibri"/>
                <w:sz w:val="20"/>
                <w:szCs w:val="20"/>
              </w:rPr>
              <w:t>Interoceptive Sens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13C74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90090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-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766A9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A2CC6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4776E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68615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-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2CCA4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17077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-1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46A9B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AB34C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  <w:r w:rsidRPr="00EA4E4E">
              <w:rPr>
                <w:rFonts w:ascii="Times" w:hAnsi="Times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D2F2B" w14:textId="77777777" w:rsidR="00EA4E4E" w:rsidRPr="00EA4E4E" w:rsidRDefault="00EA4E4E" w:rsidP="00EA4E4E">
            <w:pPr>
              <w:jc w:val="right"/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EA4E4E" w:rsidRPr="00EA4E4E" w14:paraId="63797042" w14:textId="77777777" w:rsidTr="00EA4E4E">
        <w:trPr>
          <w:trHeight w:val="304"/>
        </w:trPr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A7B938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EA4E4E" w:rsidRPr="00EA4E4E" w14:paraId="28908E0B" w14:textId="77777777" w:rsidTr="00EA4E4E">
        <w:trPr>
          <w:trHeight w:val="359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488CA" w14:textId="77777777" w:rsidR="00EA4E4E" w:rsidRPr="00EA4E4E" w:rsidRDefault="00EA4E4E" w:rsidP="00EA4E4E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</w:tbl>
    <w:p w14:paraId="202DE37E" w14:textId="77777777" w:rsidR="00EA4E4E" w:rsidRPr="00393E1B" w:rsidRDefault="00EA4E4E" w:rsidP="00EA4E4E">
      <w:pPr>
        <w:rPr>
          <w:rFonts w:ascii="Times" w:hAnsi="Times"/>
          <w:sz w:val="20"/>
          <w:szCs w:val="20"/>
        </w:rPr>
      </w:pPr>
    </w:p>
    <w:p w14:paraId="7811B427" w14:textId="77777777" w:rsidR="00EA4E4E" w:rsidRPr="00393E1B" w:rsidRDefault="00EA4E4E" w:rsidP="00EA4E4E">
      <w:pPr>
        <w:rPr>
          <w:rFonts w:ascii="Times" w:hAnsi="Times"/>
          <w:sz w:val="20"/>
          <w:szCs w:val="20"/>
        </w:rPr>
      </w:pPr>
    </w:p>
    <w:p w14:paraId="5EEAEFFC" w14:textId="77777777" w:rsidR="00EA4E4E" w:rsidRPr="00393E1B" w:rsidRDefault="00EA4E4E" w:rsidP="00EA4E4E">
      <w:pPr>
        <w:rPr>
          <w:rFonts w:ascii="Times" w:hAnsi="Times"/>
          <w:sz w:val="20"/>
          <w:szCs w:val="20"/>
        </w:rPr>
      </w:pPr>
    </w:p>
    <w:p w14:paraId="4AF46948" w14:textId="77777777" w:rsidR="00EA4E4E" w:rsidRPr="00393E1B" w:rsidRDefault="00EA4E4E" w:rsidP="00EA4E4E">
      <w:pPr>
        <w:rPr>
          <w:rFonts w:ascii="Times" w:hAnsi="Times"/>
          <w:sz w:val="20"/>
          <w:szCs w:val="20"/>
        </w:rPr>
      </w:pPr>
    </w:p>
    <w:p w14:paraId="17C86BEA" w14:textId="77777777" w:rsidR="00EA4E4E" w:rsidRPr="00393E1B" w:rsidRDefault="00EA4E4E" w:rsidP="00EA4E4E">
      <w:pPr>
        <w:rPr>
          <w:rFonts w:ascii="Times" w:hAnsi="Times"/>
          <w:sz w:val="20"/>
          <w:szCs w:val="20"/>
        </w:rPr>
      </w:pPr>
    </w:p>
    <w:tbl>
      <w:tblPr>
        <w:tblpPr w:leftFromText="180" w:rightFromText="180" w:vertAnchor="text" w:horzAnchor="margin" w:tblpY="18"/>
        <w:tblW w:w="798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2"/>
        <w:gridCol w:w="37"/>
        <w:gridCol w:w="854"/>
        <w:gridCol w:w="37"/>
        <w:gridCol w:w="560"/>
        <w:gridCol w:w="340"/>
        <w:gridCol w:w="560"/>
        <w:gridCol w:w="340"/>
        <w:gridCol w:w="810"/>
        <w:gridCol w:w="491"/>
        <w:gridCol w:w="606"/>
        <w:gridCol w:w="367"/>
        <w:gridCol w:w="1598"/>
      </w:tblGrid>
      <w:tr w:rsidR="00EA4E4E" w:rsidRPr="00EA4E4E" w14:paraId="736766DF" w14:textId="77777777" w:rsidTr="00EA4E4E">
        <w:trPr>
          <w:trHeight w:val="214"/>
          <w:tblHeader/>
        </w:trPr>
        <w:tc>
          <w:tcPr>
            <w:tcW w:w="7982" w:type="dxa"/>
            <w:gridSpan w:val="1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B6BA94" w14:textId="77777777" w:rsidR="00EA4E4E" w:rsidRPr="00393E1B" w:rsidRDefault="00EA4E4E" w:rsidP="00EA4E4E">
            <w:pPr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sz w:val="20"/>
                <w:szCs w:val="20"/>
              </w:rPr>
              <w:t>S2. Pearson’s partial correlations of all the questionnaires, conditioned on age group.</w:t>
            </w:r>
          </w:p>
          <w:p w14:paraId="4D2083A6" w14:textId="77777777" w:rsidR="00EA4E4E" w:rsidRPr="00EA4E4E" w:rsidRDefault="00EA4E4E" w:rsidP="00EA4E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</w:tr>
      <w:tr w:rsidR="00EA4E4E" w:rsidRPr="00393E1B" w14:paraId="78955636" w14:textId="77777777" w:rsidTr="00EA4E4E">
        <w:trPr>
          <w:trHeight w:val="429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E2649B" w14:textId="77777777" w:rsidR="00EA4E4E" w:rsidRPr="00EA4E4E" w:rsidRDefault="00EA4E4E" w:rsidP="00EA4E4E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93E1B">
              <w:rPr>
                <w:rFonts w:ascii="Times" w:hAnsi="Times"/>
                <w:b/>
                <w:bCs/>
                <w:sz w:val="20"/>
                <w:szCs w:val="20"/>
              </w:rPr>
              <w:t>Questionnai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3A8837" w14:textId="77777777" w:rsidR="00EA4E4E" w:rsidRPr="00EA4E4E" w:rsidRDefault="00EA4E4E" w:rsidP="00EA4E4E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A4E4E">
              <w:rPr>
                <w:rFonts w:ascii="Times" w:hAnsi="Times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889420" w14:textId="77777777" w:rsidR="00EA4E4E" w:rsidRPr="00EA4E4E" w:rsidRDefault="00EA4E4E" w:rsidP="00EA4E4E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93E1B">
              <w:rPr>
                <w:rFonts w:ascii="Times" w:hAnsi="Times"/>
                <w:b/>
                <w:bCs/>
                <w:sz w:val="20"/>
                <w:szCs w:val="20"/>
              </w:rPr>
              <w:t>BSQ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A769EB" w14:textId="77777777" w:rsidR="00EA4E4E" w:rsidRPr="00EA4E4E" w:rsidRDefault="00EA4E4E" w:rsidP="00EA4E4E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93E1B">
              <w:rPr>
                <w:rFonts w:ascii="Times" w:hAnsi="Times"/>
                <w:b/>
                <w:bCs/>
                <w:sz w:val="20"/>
                <w:szCs w:val="20"/>
              </w:rPr>
              <w:t>BIS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970B21" w14:textId="77777777" w:rsidR="00EA4E4E" w:rsidRPr="00EA4E4E" w:rsidRDefault="00EA4E4E" w:rsidP="00EA4E4E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93E1B">
              <w:rPr>
                <w:rFonts w:ascii="Times" w:hAnsi="Times"/>
                <w:b/>
                <w:bCs/>
                <w:sz w:val="20"/>
                <w:szCs w:val="20"/>
              </w:rPr>
              <w:t>Body Surveill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92B1A6" w14:textId="77777777" w:rsidR="00EA4E4E" w:rsidRPr="00EA4E4E" w:rsidRDefault="00EA4E4E" w:rsidP="00EA4E4E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93E1B">
              <w:rPr>
                <w:rFonts w:ascii="Times" w:hAnsi="Times"/>
                <w:b/>
                <w:bCs/>
                <w:sz w:val="20"/>
                <w:szCs w:val="20"/>
              </w:rPr>
              <w:t>Body Shame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B62424" w14:textId="77777777" w:rsidR="00EA4E4E" w:rsidRPr="00EA4E4E" w:rsidRDefault="00EA4E4E" w:rsidP="00EA4E4E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93E1B">
              <w:rPr>
                <w:rFonts w:ascii="Times" w:hAnsi="Times"/>
                <w:b/>
                <w:bCs/>
                <w:sz w:val="20"/>
                <w:szCs w:val="20"/>
              </w:rPr>
              <w:t>MAIA-2</w:t>
            </w:r>
          </w:p>
        </w:tc>
      </w:tr>
      <w:tr w:rsidR="00EA4E4E" w:rsidRPr="00393E1B" w14:paraId="04955B1E" w14:textId="77777777" w:rsidTr="00EA4E4E">
        <w:trPr>
          <w:trHeight w:val="4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94D5B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 xml:space="preserve"> </w:t>
            </w:r>
            <w:r w:rsidRPr="00393E1B">
              <w:rPr>
                <w:rFonts w:ascii="Times" w:hAnsi="Times"/>
                <w:sz w:val="20"/>
                <w:szCs w:val="20"/>
              </w:rPr>
              <w:t>B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959BA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3FADA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B6593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46CDB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0C6BB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4D51D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0A9EE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3D49F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0A457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D6982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57A24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B8FB9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A4E4E" w:rsidRPr="00393E1B" w14:paraId="19BC231D" w14:textId="77777777" w:rsidTr="00EA4E4E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53622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AA4F2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6B5A6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38410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E1CBA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0C6EA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BD374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BD7D0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33C1F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67151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5F42A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4AA88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ECA84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 </w:t>
            </w:r>
          </w:p>
        </w:tc>
      </w:tr>
      <w:tr w:rsidR="00EA4E4E" w:rsidRPr="00393E1B" w14:paraId="3263B2BE" w14:textId="77777777" w:rsidTr="00EA4E4E">
        <w:trPr>
          <w:trHeight w:val="4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BDE6F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sz w:val="20"/>
                <w:szCs w:val="20"/>
              </w:rPr>
              <w:t>B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12C6E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24537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60CE0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8A234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35A89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53C11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E5395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95B43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EF4E7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61A69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FF57B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9202A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A4E4E" w:rsidRPr="00393E1B" w14:paraId="757C1765" w14:textId="77777777" w:rsidTr="00EA4E4E">
        <w:trPr>
          <w:trHeight w:val="2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CE171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16B4B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DDB69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729B5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7C112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6B1D9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1914B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FE4AF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4B98F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F6E54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85C03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ED494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E0469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 </w:t>
            </w:r>
          </w:p>
        </w:tc>
      </w:tr>
      <w:tr w:rsidR="00EA4E4E" w:rsidRPr="00393E1B" w14:paraId="56E70B66" w14:textId="77777777" w:rsidTr="00EA4E4E">
        <w:trPr>
          <w:trHeight w:val="6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A6312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sz w:val="20"/>
                <w:szCs w:val="20"/>
              </w:rPr>
              <w:t>Body Surveill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77A3D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941B0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9DA5F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B5BC2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BF4E0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DEF38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F19E0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091C0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43177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A7D59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76E03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44926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A4E4E" w:rsidRPr="00393E1B" w14:paraId="2D20825D" w14:textId="77777777" w:rsidTr="00EA4E4E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D24AA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47B15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288B5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34473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5A832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27DBF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F04B2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3E140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5441E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31415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633BC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B7F6D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4410D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 </w:t>
            </w:r>
          </w:p>
        </w:tc>
      </w:tr>
      <w:tr w:rsidR="00EA4E4E" w:rsidRPr="00393E1B" w14:paraId="29D28721" w14:textId="77777777" w:rsidTr="00EA4E4E">
        <w:trPr>
          <w:trHeight w:val="4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60054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sz w:val="20"/>
                <w:szCs w:val="20"/>
              </w:rPr>
              <w:t>Body Sh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7687C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0524F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284CE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DA016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3503F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A5C39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0E0A7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760BA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6954A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A09EF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BC555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E077F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A4E4E" w:rsidRPr="00393E1B" w14:paraId="07AAE728" w14:textId="77777777" w:rsidTr="00EA4E4E">
        <w:trPr>
          <w:trHeight w:val="2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6B75C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50B02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40340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D7895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7A6CC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6C290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30214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38518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5BCAB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3A286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E9D35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1FE3E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355AE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 </w:t>
            </w:r>
          </w:p>
        </w:tc>
      </w:tr>
      <w:tr w:rsidR="00EA4E4E" w:rsidRPr="00393E1B" w14:paraId="3FAED785" w14:textId="77777777" w:rsidTr="00EA4E4E">
        <w:trPr>
          <w:trHeight w:val="4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28F38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sz w:val="20"/>
                <w:szCs w:val="20"/>
              </w:rPr>
              <w:t>MAIA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D3F32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E3191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03754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77F70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-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0B112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5E104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-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662B9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607E2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-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9372D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69D86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-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61844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***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DA279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—</w:t>
            </w:r>
          </w:p>
        </w:tc>
      </w:tr>
      <w:tr w:rsidR="00EA4E4E" w:rsidRPr="00393E1B" w14:paraId="2980E4C4" w14:textId="77777777" w:rsidTr="00EA4E4E">
        <w:trPr>
          <w:trHeight w:val="2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EE1CF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98988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DFD40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947BB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1B5B6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4ECB9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A345F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7FF12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13838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69EA6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12C23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6E86C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F496F" w14:textId="77777777" w:rsidR="00EA4E4E" w:rsidRPr="00EA4E4E" w:rsidRDefault="00EA4E4E" w:rsidP="00EA4E4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—</w:t>
            </w:r>
          </w:p>
        </w:tc>
      </w:tr>
      <w:tr w:rsidR="00EA4E4E" w:rsidRPr="00EA4E4E" w14:paraId="1811B44B" w14:textId="77777777" w:rsidTr="00EA4E4E">
        <w:trPr>
          <w:trHeight w:val="222"/>
        </w:trPr>
        <w:tc>
          <w:tcPr>
            <w:tcW w:w="7982" w:type="dxa"/>
            <w:gridSpan w:val="13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D50AF2" w14:textId="77777777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A4E4E" w:rsidRPr="00EA4E4E" w14:paraId="443F4F23" w14:textId="77777777" w:rsidTr="00EA4E4E">
        <w:trPr>
          <w:trHeight w:val="252"/>
        </w:trPr>
        <w:tc>
          <w:tcPr>
            <w:tcW w:w="7982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E5492" w14:textId="26ACDB0B" w:rsidR="00EA4E4E" w:rsidRPr="00EA4E4E" w:rsidRDefault="00EA4E4E" w:rsidP="00EA4E4E">
            <w:pPr>
              <w:rPr>
                <w:rFonts w:ascii="Times" w:hAnsi="Times"/>
                <w:sz w:val="20"/>
                <w:szCs w:val="20"/>
              </w:rPr>
            </w:pPr>
            <w:r w:rsidRPr="00EA4E4E">
              <w:rPr>
                <w:rFonts w:ascii="Times" w:hAnsi="Times"/>
                <w:sz w:val="20"/>
                <w:szCs w:val="20"/>
              </w:rPr>
              <w:t>* p &lt; .05, ** p &lt; .01, *** p &lt; .001</w:t>
            </w:r>
          </w:p>
        </w:tc>
      </w:tr>
    </w:tbl>
    <w:p w14:paraId="6622D533" w14:textId="77777777" w:rsidR="00EA4E4E" w:rsidRPr="00393E1B" w:rsidRDefault="00EA4E4E" w:rsidP="00EA4E4E">
      <w:pPr>
        <w:rPr>
          <w:rFonts w:ascii="Times" w:hAnsi="Times"/>
          <w:sz w:val="20"/>
          <w:szCs w:val="20"/>
        </w:rPr>
      </w:pPr>
    </w:p>
    <w:p w14:paraId="16C8EFA4" w14:textId="77777777" w:rsidR="00EA4E4E" w:rsidRPr="00393E1B" w:rsidRDefault="00EA4E4E" w:rsidP="00EA4E4E">
      <w:pPr>
        <w:rPr>
          <w:rFonts w:ascii="Times" w:hAnsi="Times"/>
          <w:sz w:val="20"/>
          <w:szCs w:val="20"/>
        </w:rPr>
      </w:pPr>
    </w:p>
    <w:p w14:paraId="38AA23DF" w14:textId="77777777" w:rsidR="00EA4E4E" w:rsidRPr="00393E1B" w:rsidRDefault="00EA4E4E" w:rsidP="00EA4E4E">
      <w:pPr>
        <w:rPr>
          <w:rFonts w:ascii="Times" w:hAnsi="Times"/>
          <w:sz w:val="20"/>
          <w:szCs w:val="20"/>
        </w:rPr>
      </w:pPr>
    </w:p>
    <w:p w14:paraId="0BA0F87D" w14:textId="77777777" w:rsidR="00EA4E4E" w:rsidRPr="00393E1B" w:rsidRDefault="00EA4E4E" w:rsidP="00EA4E4E">
      <w:pPr>
        <w:rPr>
          <w:rFonts w:ascii="Times" w:hAnsi="Times"/>
          <w:sz w:val="20"/>
          <w:szCs w:val="20"/>
        </w:rPr>
      </w:pPr>
    </w:p>
    <w:p w14:paraId="20B340C7" w14:textId="77777777" w:rsidR="00EA4E4E" w:rsidRPr="00393E1B" w:rsidRDefault="00EA4E4E" w:rsidP="00EA4E4E">
      <w:pPr>
        <w:rPr>
          <w:rFonts w:ascii="Times" w:hAnsi="Times"/>
          <w:sz w:val="20"/>
          <w:szCs w:val="20"/>
        </w:rPr>
      </w:pPr>
    </w:p>
    <w:p w14:paraId="0D775B4F" w14:textId="77777777" w:rsidR="00EA4E4E" w:rsidRPr="00393E1B" w:rsidRDefault="00EA4E4E" w:rsidP="00EA4E4E">
      <w:pPr>
        <w:rPr>
          <w:rFonts w:ascii="Times" w:hAnsi="Times"/>
          <w:sz w:val="20"/>
          <w:szCs w:val="20"/>
        </w:rPr>
      </w:pPr>
    </w:p>
    <w:p w14:paraId="2EC954BA" w14:textId="77777777" w:rsidR="00EA4E4E" w:rsidRPr="00393E1B" w:rsidRDefault="00EA4E4E" w:rsidP="00EA4E4E">
      <w:pPr>
        <w:rPr>
          <w:rFonts w:ascii="Times" w:hAnsi="Times"/>
          <w:sz w:val="20"/>
          <w:szCs w:val="20"/>
        </w:rPr>
      </w:pPr>
    </w:p>
    <w:p w14:paraId="0C4FDB08" w14:textId="77777777" w:rsidR="00EA4E4E" w:rsidRPr="00393E1B" w:rsidRDefault="00EA4E4E" w:rsidP="00EA4E4E">
      <w:pPr>
        <w:rPr>
          <w:rFonts w:ascii="Times" w:hAnsi="Times"/>
          <w:sz w:val="20"/>
          <w:szCs w:val="20"/>
        </w:rPr>
      </w:pPr>
    </w:p>
    <w:p w14:paraId="68D3604D" w14:textId="77777777" w:rsidR="00EA4E4E" w:rsidRPr="00393E1B" w:rsidRDefault="00EA4E4E" w:rsidP="00EA4E4E">
      <w:pPr>
        <w:rPr>
          <w:rFonts w:ascii="Times" w:hAnsi="Times"/>
          <w:sz w:val="20"/>
          <w:szCs w:val="20"/>
        </w:rPr>
      </w:pPr>
    </w:p>
    <w:p w14:paraId="11DA06D3" w14:textId="77777777" w:rsidR="00EA4E4E" w:rsidRPr="00393E1B" w:rsidRDefault="00EA4E4E" w:rsidP="00EA4E4E">
      <w:pPr>
        <w:rPr>
          <w:rFonts w:ascii="Times" w:hAnsi="Times"/>
          <w:sz w:val="20"/>
          <w:szCs w:val="20"/>
        </w:rPr>
      </w:pPr>
    </w:p>
    <w:p w14:paraId="025ECA64" w14:textId="77777777" w:rsidR="00EA4E4E" w:rsidRPr="00393E1B" w:rsidRDefault="00EA4E4E" w:rsidP="00EA4E4E">
      <w:pPr>
        <w:rPr>
          <w:rFonts w:ascii="Times" w:hAnsi="Times"/>
          <w:sz w:val="20"/>
          <w:szCs w:val="20"/>
        </w:rPr>
      </w:pPr>
    </w:p>
    <w:p w14:paraId="1B55F972" w14:textId="77777777" w:rsidR="00EA4E4E" w:rsidRPr="00393E1B" w:rsidRDefault="00EA4E4E" w:rsidP="00EA4E4E">
      <w:pPr>
        <w:rPr>
          <w:rFonts w:ascii="Times" w:hAnsi="Times"/>
          <w:sz w:val="20"/>
          <w:szCs w:val="20"/>
        </w:rPr>
      </w:pPr>
    </w:p>
    <w:p w14:paraId="1B91F527" w14:textId="77777777" w:rsidR="00EA4E4E" w:rsidRPr="00393E1B" w:rsidRDefault="00EA4E4E" w:rsidP="00EA4E4E">
      <w:pPr>
        <w:rPr>
          <w:rFonts w:ascii="Times" w:hAnsi="Times"/>
          <w:sz w:val="20"/>
          <w:szCs w:val="20"/>
        </w:rPr>
      </w:pPr>
    </w:p>
    <w:p w14:paraId="64184673" w14:textId="77777777" w:rsidR="00EA4E4E" w:rsidRPr="00393E1B" w:rsidRDefault="00EA4E4E" w:rsidP="00EA4E4E">
      <w:pPr>
        <w:rPr>
          <w:rFonts w:ascii="Times" w:hAnsi="Times"/>
          <w:sz w:val="20"/>
          <w:szCs w:val="20"/>
        </w:rPr>
      </w:pPr>
    </w:p>
    <w:p w14:paraId="290CB4A6" w14:textId="77777777" w:rsidR="00EA4E4E" w:rsidRPr="00393E1B" w:rsidRDefault="00EA4E4E" w:rsidP="00EA4E4E">
      <w:pPr>
        <w:rPr>
          <w:rFonts w:ascii="Times" w:hAnsi="Times"/>
          <w:sz w:val="20"/>
          <w:szCs w:val="20"/>
        </w:rPr>
      </w:pPr>
    </w:p>
    <w:p w14:paraId="7823AFEA" w14:textId="77777777" w:rsidR="00EA4E4E" w:rsidRPr="00393E1B" w:rsidRDefault="00EA4E4E" w:rsidP="00EA4E4E">
      <w:pPr>
        <w:rPr>
          <w:rFonts w:ascii="Times" w:hAnsi="Times"/>
          <w:sz w:val="20"/>
          <w:szCs w:val="20"/>
        </w:rPr>
      </w:pPr>
    </w:p>
    <w:p w14:paraId="591DB666" w14:textId="77777777" w:rsidR="00EA4E4E" w:rsidRPr="00393E1B" w:rsidRDefault="00EA4E4E" w:rsidP="00EA4E4E">
      <w:pPr>
        <w:rPr>
          <w:rFonts w:ascii="Times" w:hAnsi="Times"/>
          <w:sz w:val="20"/>
          <w:szCs w:val="20"/>
        </w:rPr>
      </w:pPr>
    </w:p>
    <w:p w14:paraId="53A0FD4D" w14:textId="77777777" w:rsidR="00EA4E4E" w:rsidRPr="00393E1B" w:rsidRDefault="00EA4E4E" w:rsidP="00EA4E4E">
      <w:pPr>
        <w:rPr>
          <w:rFonts w:ascii="Times" w:hAnsi="Times"/>
          <w:sz w:val="20"/>
          <w:szCs w:val="20"/>
        </w:rPr>
      </w:pPr>
    </w:p>
    <w:p w14:paraId="5B08E0CA" w14:textId="77777777" w:rsidR="00EA4E4E" w:rsidRPr="00393E1B" w:rsidRDefault="00EA4E4E" w:rsidP="00EA4E4E">
      <w:pPr>
        <w:rPr>
          <w:rFonts w:ascii="Times" w:hAnsi="Times"/>
          <w:sz w:val="20"/>
          <w:szCs w:val="20"/>
        </w:rPr>
      </w:pPr>
    </w:p>
    <w:p w14:paraId="0BA271FD" w14:textId="77777777" w:rsidR="00EA4E4E" w:rsidRPr="00393E1B" w:rsidRDefault="00EA4E4E" w:rsidP="00EA4E4E">
      <w:pPr>
        <w:rPr>
          <w:rFonts w:ascii="Times" w:hAnsi="Times"/>
          <w:sz w:val="20"/>
          <w:szCs w:val="20"/>
        </w:rPr>
      </w:pPr>
    </w:p>
    <w:p w14:paraId="606816C1" w14:textId="77777777" w:rsidR="00EA4E4E" w:rsidRPr="00393E1B" w:rsidRDefault="00EA4E4E" w:rsidP="00EA4E4E">
      <w:pPr>
        <w:rPr>
          <w:rFonts w:ascii="Times" w:hAnsi="Times"/>
          <w:sz w:val="20"/>
          <w:szCs w:val="20"/>
        </w:rPr>
      </w:pPr>
    </w:p>
    <w:p w14:paraId="2253A524" w14:textId="77777777" w:rsidR="00EA4E4E" w:rsidRPr="00393E1B" w:rsidRDefault="00EA4E4E" w:rsidP="00EA4E4E">
      <w:pPr>
        <w:rPr>
          <w:rFonts w:ascii="Times" w:hAnsi="Times"/>
          <w:sz w:val="20"/>
          <w:szCs w:val="20"/>
        </w:rPr>
      </w:pPr>
    </w:p>
    <w:p w14:paraId="71158EFF" w14:textId="77777777" w:rsidR="00EA4E4E" w:rsidRPr="00393E1B" w:rsidRDefault="00EA4E4E" w:rsidP="00EA4E4E">
      <w:pPr>
        <w:rPr>
          <w:rFonts w:ascii="Times" w:hAnsi="Times"/>
          <w:sz w:val="20"/>
          <w:szCs w:val="20"/>
        </w:rPr>
      </w:pPr>
    </w:p>
    <w:p w14:paraId="389A5360" w14:textId="77777777" w:rsidR="00EA4E4E" w:rsidRPr="00393E1B" w:rsidRDefault="00EA4E4E" w:rsidP="00EA4E4E">
      <w:pPr>
        <w:rPr>
          <w:rFonts w:ascii="Times" w:hAnsi="Times"/>
          <w:sz w:val="20"/>
          <w:szCs w:val="20"/>
        </w:rPr>
      </w:pPr>
    </w:p>
    <w:p w14:paraId="4C4D5651" w14:textId="77777777" w:rsidR="00EA4E4E" w:rsidRDefault="00EA4E4E" w:rsidP="00EA4E4E">
      <w:pPr>
        <w:rPr>
          <w:rFonts w:ascii="Times" w:hAnsi="Times"/>
          <w:sz w:val="20"/>
          <w:szCs w:val="20"/>
        </w:rPr>
      </w:pPr>
    </w:p>
    <w:p w14:paraId="6B636386" w14:textId="462CD8C4" w:rsidR="00C35879" w:rsidRDefault="00C35879" w:rsidP="00EA4E4E">
      <w:pPr>
        <w:rPr>
          <w:rFonts w:ascii="Times" w:hAnsi="Times"/>
          <w:sz w:val="20"/>
          <w:szCs w:val="20"/>
        </w:rPr>
      </w:pPr>
    </w:p>
    <w:tbl>
      <w:tblPr>
        <w:tblpPr w:leftFromText="180" w:rightFromText="180" w:horzAnchor="margin" w:tblpY="787"/>
        <w:tblW w:w="952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4"/>
        <w:gridCol w:w="50"/>
        <w:gridCol w:w="2483"/>
        <w:gridCol w:w="49"/>
        <w:gridCol w:w="1143"/>
        <w:gridCol w:w="71"/>
        <w:gridCol w:w="658"/>
        <w:gridCol w:w="49"/>
        <w:gridCol w:w="857"/>
        <w:gridCol w:w="49"/>
        <w:gridCol w:w="809"/>
        <w:gridCol w:w="52"/>
        <w:gridCol w:w="744"/>
        <w:gridCol w:w="49"/>
      </w:tblGrid>
      <w:tr w:rsidR="00D85E2B" w:rsidRPr="007F4B72" w14:paraId="35B58200" w14:textId="77777777" w:rsidTr="00D85E2B">
        <w:trPr>
          <w:trHeight w:val="291"/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A73552" w14:textId="13680864" w:rsidR="00D85E2B" w:rsidRPr="007F4B72" w:rsidRDefault="00D85E2B" w:rsidP="00D85E2B">
            <w:pPr>
              <w:rPr>
                <w:rFonts w:ascii="Times" w:hAnsi="Times"/>
                <w:sz w:val="20"/>
                <w:szCs w:val="20"/>
              </w:rPr>
            </w:pPr>
            <w:r w:rsidRPr="007F4B72">
              <w:rPr>
                <w:rFonts w:ascii="Times" w:hAnsi="Times"/>
                <w:sz w:val="20"/>
                <w:szCs w:val="20"/>
              </w:rPr>
              <w:lastRenderedPageBreak/>
              <w:t xml:space="preserve">S.3 </w:t>
            </w:r>
            <w:r w:rsidR="005F60F6">
              <w:rPr>
                <w:rFonts w:ascii="Times" w:hAnsi="Times"/>
                <w:sz w:val="20"/>
                <w:szCs w:val="20"/>
              </w:rPr>
              <w:t>Full reported</w:t>
            </w:r>
            <w:r w:rsidR="00600A92" w:rsidRPr="00600A92">
              <w:rPr>
                <w:rFonts w:ascii="Times" w:hAnsi="Times"/>
                <w:sz w:val="20"/>
                <w:szCs w:val="20"/>
              </w:rPr>
              <w:t xml:space="preserve"> ANOVA </w:t>
            </w:r>
            <w:r w:rsidR="005F60F6">
              <w:rPr>
                <w:rFonts w:ascii="Times" w:hAnsi="Times"/>
                <w:sz w:val="20"/>
                <w:szCs w:val="20"/>
              </w:rPr>
              <w:t xml:space="preserve">post-hoc results investigating interactions between </w:t>
            </w:r>
            <w:r w:rsidR="00600A92" w:rsidRPr="00600A92">
              <w:rPr>
                <w:rFonts w:ascii="Times" w:hAnsi="Times"/>
                <w:sz w:val="20"/>
                <w:szCs w:val="20"/>
              </w:rPr>
              <w:t>Condition (control, experimental) and Position (front-facing, back-facing)</w:t>
            </w:r>
            <w:r w:rsidR="005F60F6">
              <w:rPr>
                <w:rFonts w:ascii="Times" w:hAnsi="Times"/>
                <w:sz w:val="20"/>
                <w:szCs w:val="20"/>
              </w:rPr>
              <w:t xml:space="preserve">. </w:t>
            </w:r>
          </w:p>
        </w:tc>
      </w:tr>
      <w:tr w:rsidR="005F60F6" w:rsidRPr="007F4B72" w14:paraId="1092FA6A" w14:textId="77777777" w:rsidTr="00D85E2B">
        <w:trPr>
          <w:trHeight w:val="584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49138B" w14:textId="77777777" w:rsidR="00D85E2B" w:rsidRPr="007F4B72" w:rsidRDefault="00D85E2B" w:rsidP="00D85E2B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7F714C" w14:textId="77777777" w:rsidR="00D85E2B" w:rsidRPr="007F4B72" w:rsidRDefault="00D85E2B" w:rsidP="00D85E2B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2A341F" w14:textId="77777777" w:rsidR="00D85E2B" w:rsidRPr="007F4B72" w:rsidRDefault="00D85E2B" w:rsidP="00D85E2B">
            <w:pPr>
              <w:jc w:val="center"/>
              <w:rPr>
                <w:b/>
                <w:bCs/>
                <w:sz w:val="20"/>
                <w:szCs w:val="20"/>
              </w:rPr>
            </w:pPr>
            <w:r w:rsidRPr="007F4B72">
              <w:rPr>
                <w:b/>
                <w:bCs/>
                <w:sz w:val="20"/>
                <w:szCs w:val="20"/>
              </w:rPr>
              <w:t>Mean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1E55FE" w14:textId="77777777" w:rsidR="00D85E2B" w:rsidRPr="007F4B72" w:rsidRDefault="00D85E2B" w:rsidP="00D85E2B">
            <w:pPr>
              <w:jc w:val="center"/>
              <w:rPr>
                <w:b/>
                <w:bCs/>
                <w:sz w:val="20"/>
                <w:szCs w:val="20"/>
              </w:rPr>
            </w:pPr>
            <w:r w:rsidRPr="007F4B72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D5B03F" w14:textId="77777777" w:rsidR="00D85E2B" w:rsidRPr="007F4B72" w:rsidRDefault="00D85E2B" w:rsidP="00D85E2B">
            <w:pPr>
              <w:jc w:val="center"/>
              <w:rPr>
                <w:b/>
                <w:bCs/>
                <w:sz w:val="20"/>
                <w:szCs w:val="20"/>
              </w:rPr>
            </w:pPr>
            <w:r w:rsidRPr="007F4B72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D76793" w14:textId="77777777" w:rsidR="00D85E2B" w:rsidRPr="007F4B72" w:rsidRDefault="00D85E2B" w:rsidP="00D85E2B">
            <w:pPr>
              <w:jc w:val="center"/>
              <w:rPr>
                <w:b/>
                <w:bCs/>
                <w:sz w:val="20"/>
                <w:szCs w:val="20"/>
              </w:rPr>
            </w:pPr>
            <w:r w:rsidRPr="007F4B72">
              <w:rPr>
                <w:b/>
                <w:bCs/>
                <w:sz w:val="20"/>
                <w:szCs w:val="20"/>
              </w:rPr>
              <w:t>Cohen's 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AD25E0" w14:textId="77777777" w:rsidR="00D85E2B" w:rsidRPr="007F4B72" w:rsidRDefault="00D85E2B" w:rsidP="00D85E2B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7F4B72">
              <w:rPr>
                <w:b/>
                <w:bCs/>
                <w:sz w:val="20"/>
                <w:szCs w:val="20"/>
              </w:rPr>
              <w:t>p</w:t>
            </w:r>
            <w:r w:rsidRPr="007F4B72">
              <w:rPr>
                <w:b/>
                <w:bCs/>
                <w:sz w:val="20"/>
                <w:szCs w:val="20"/>
                <w:vertAlign w:val="subscript"/>
              </w:rPr>
              <w:t>bonf</w:t>
            </w:r>
            <w:proofErr w:type="spellEnd"/>
            <w:r w:rsidRPr="007F4B72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5F60F6" w:rsidRPr="007F4B72" w14:paraId="03FDB35A" w14:textId="77777777" w:rsidTr="00D85E2B">
        <w:trPr>
          <w:trHeight w:val="5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D6788" w14:textId="26625FE1" w:rsidR="00D85E2B" w:rsidRPr="007F4B72" w:rsidRDefault="007F4B72" w:rsidP="00D85E2B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ck-facing</w:t>
            </w:r>
            <w:r w:rsidR="00D85E2B" w:rsidRPr="007F4B72">
              <w:rPr>
                <w:rFonts w:ascii="Times" w:hAnsi="Times"/>
                <w:sz w:val="20"/>
                <w:szCs w:val="20"/>
              </w:rPr>
              <w:t xml:space="preserve">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9C0FF" w14:textId="77777777" w:rsidR="00D85E2B" w:rsidRPr="007F4B72" w:rsidRDefault="00D85E2B" w:rsidP="00D85E2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DC264" w14:textId="01D76C94" w:rsidR="00D85E2B" w:rsidRPr="007F4B72" w:rsidRDefault="007F4B72" w:rsidP="00D85E2B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Front-facing </w:t>
            </w:r>
            <w:r w:rsidR="00D85E2B" w:rsidRPr="007F4B72">
              <w:rPr>
                <w:rFonts w:ascii="Times" w:hAnsi="Times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7424D" w14:textId="77777777" w:rsidR="00D85E2B" w:rsidRPr="007F4B72" w:rsidRDefault="00D85E2B" w:rsidP="00D85E2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78B38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  <w:r w:rsidRPr="007F4B72">
              <w:rPr>
                <w:sz w:val="20"/>
                <w:szCs w:val="20"/>
              </w:rPr>
              <w:t>7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4B7F1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14ECD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  <w:r w:rsidRPr="007F4B72">
              <w:rPr>
                <w:sz w:val="20"/>
                <w:szCs w:val="20"/>
              </w:rPr>
              <w:t>0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8D56E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0B753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  <w:r w:rsidRPr="007F4B72">
              <w:rPr>
                <w:sz w:val="20"/>
                <w:szCs w:val="20"/>
              </w:rPr>
              <w:t>12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5C73D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95211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  <w:r w:rsidRPr="007F4B72">
              <w:rPr>
                <w:sz w:val="20"/>
                <w:szCs w:val="20"/>
              </w:rPr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E2706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BEAA5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  <w:r w:rsidRPr="007F4B72">
              <w:rPr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59122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</w:p>
        </w:tc>
      </w:tr>
      <w:tr w:rsidR="005F60F6" w:rsidRPr="007F4B72" w14:paraId="5709A2C3" w14:textId="77777777" w:rsidTr="00D85E2B">
        <w:trPr>
          <w:trHeight w:val="5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629AF" w14:textId="77777777" w:rsidR="00D85E2B" w:rsidRPr="007F4B72" w:rsidRDefault="00D85E2B" w:rsidP="00D85E2B">
            <w:pPr>
              <w:rPr>
                <w:rFonts w:ascii="Times" w:hAnsi="Times"/>
                <w:sz w:val="20"/>
                <w:szCs w:val="20"/>
              </w:rPr>
            </w:pPr>
            <w:r w:rsidRPr="007F4B72">
              <w:rPr>
                <w:rFonts w:ascii="Times" w:hAnsi="Times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9FBEF" w14:textId="77777777" w:rsidR="00D85E2B" w:rsidRPr="007F4B72" w:rsidRDefault="00D85E2B" w:rsidP="00D85E2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2E61B" w14:textId="2670FCDA" w:rsidR="00D85E2B" w:rsidRPr="007F4B72" w:rsidRDefault="007F4B72" w:rsidP="00D85E2B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ck-facing</w:t>
            </w:r>
            <w:r w:rsidR="00D85E2B" w:rsidRPr="007F4B72">
              <w:rPr>
                <w:rFonts w:ascii="Times" w:hAnsi="Times"/>
                <w:sz w:val="20"/>
                <w:szCs w:val="20"/>
              </w:rPr>
              <w:t xml:space="preserve"> Experim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24AF5" w14:textId="77777777" w:rsidR="00D85E2B" w:rsidRPr="007F4B72" w:rsidRDefault="00D85E2B" w:rsidP="00D85E2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29F34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  <w:r w:rsidRPr="007F4B72">
              <w:rPr>
                <w:sz w:val="20"/>
                <w:szCs w:val="20"/>
              </w:rPr>
              <w:t>1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24DA8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9EF9C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  <w:r w:rsidRPr="007F4B72">
              <w:rPr>
                <w:sz w:val="20"/>
                <w:szCs w:val="20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A1BBF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753B1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  <w:r w:rsidRPr="007F4B72">
              <w:rPr>
                <w:sz w:val="20"/>
                <w:szCs w:val="20"/>
              </w:rPr>
              <w:t>2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276F6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A5DB0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  <w:r w:rsidRPr="007F4B72">
              <w:rPr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8E3C3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65F02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  <w:r w:rsidRPr="007F4B72">
              <w:rPr>
                <w:sz w:val="20"/>
                <w:szCs w:val="20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7A38A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</w:p>
        </w:tc>
      </w:tr>
      <w:tr w:rsidR="005F60F6" w:rsidRPr="007F4B72" w14:paraId="0533D9F7" w14:textId="77777777" w:rsidTr="00D85E2B">
        <w:trPr>
          <w:trHeight w:val="5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5E8D2" w14:textId="77777777" w:rsidR="00D85E2B" w:rsidRPr="007F4B72" w:rsidRDefault="00D85E2B" w:rsidP="00D85E2B">
            <w:pPr>
              <w:rPr>
                <w:rFonts w:ascii="Times" w:hAnsi="Times"/>
                <w:sz w:val="20"/>
                <w:szCs w:val="20"/>
              </w:rPr>
            </w:pPr>
            <w:r w:rsidRPr="007F4B72">
              <w:rPr>
                <w:rFonts w:ascii="Times" w:hAnsi="Times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19782" w14:textId="77777777" w:rsidR="00D85E2B" w:rsidRPr="007F4B72" w:rsidRDefault="00D85E2B" w:rsidP="00D85E2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E1A30" w14:textId="14207790" w:rsidR="00D85E2B" w:rsidRPr="007F4B72" w:rsidRDefault="007F4B72" w:rsidP="00D85E2B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ront-facing</w:t>
            </w:r>
            <w:r w:rsidR="00D85E2B" w:rsidRPr="007F4B72">
              <w:rPr>
                <w:rFonts w:ascii="Times" w:hAnsi="Times"/>
                <w:sz w:val="20"/>
                <w:szCs w:val="20"/>
              </w:rPr>
              <w:t xml:space="preserve"> Experim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F739C" w14:textId="77777777" w:rsidR="00D85E2B" w:rsidRPr="007F4B72" w:rsidRDefault="00D85E2B" w:rsidP="00D85E2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30F25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  <w:r w:rsidRPr="007F4B72">
              <w:rPr>
                <w:sz w:val="20"/>
                <w:szCs w:val="20"/>
              </w:rPr>
              <w:t>7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8F8BA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ABBD5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  <w:r w:rsidRPr="007F4B72">
              <w:rPr>
                <w:sz w:val="20"/>
                <w:szCs w:val="20"/>
              </w:rPr>
              <w:t>0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4A010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D5CCD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  <w:r w:rsidRPr="007F4B72">
              <w:rPr>
                <w:sz w:val="20"/>
                <w:szCs w:val="20"/>
              </w:rPr>
              <w:t>13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E2040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83A27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  <w:r w:rsidRPr="007F4B72">
              <w:rPr>
                <w:sz w:val="20"/>
                <w:szCs w:val="20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BAA3B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E7EE2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  <w:r w:rsidRPr="007F4B72">
              <w:rPr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6A20D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</w:p>
        </w:tc>
      </w:tr>
      <w:tr w:rsidR="005F60F6" w:rsidRPr="007F4B72" w14:paraId="4A670245" w14:textId="77777777" w:rsidTr="00D85E2B">
        <w:trPr>
          <w:trHeight w:val="5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D9B58" w14:textId="324F4B2C" w:rsidR="00D85E2B" w:rsidRPr="007F4B72" w:rsidRDefault="007F4B72" w:rsidP="00D85E2B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ront-facing</w:t>
            </w:r>
            <w:r w:rsidR="00D85E2B" w:rsidRPr="007F4B72">
              <w:rPr>
                <w:rFonts w:ascii="Times" w:hAnsi="Times"/>
                <w:sz w:val="20"/>
                <w:szCs w:val="20"/>
              </w:rPr>
              <w:t xml:space="preserve">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D44CE" w14:textId="77777777" w:rsidR="00D85E2B" w:rsidRPr="007F4B72" w:rsidRDefault="00D85E2B" w:rsidP="00D85E2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55167" w14:textId="3B2FD369" w:rsidR="00D85E2B" w:rsidRPr="007F4B72" w:rsidRDefault="007F4B72" w:rsidP="00D85E2B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ck-facing</w:t>
            </w:r>
            <w:r w:rsidR="00D85E2B" w:rsidRPr="007F4B72">
              <w:rPr>
                <w:rFonts w:ascii="Times" w:hAnsi="Times"/>
                <w:sz w:val="20"/>
                <w:szCs w:val="20"/>
              </w:rPr>
              <w:t xml:space="preserve"> Experim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0A999" w14:textId="77777777" w:rsidR="00D85E2B" w:rsidRPr="007F4B72" w:rsidRDefault="00D85E2B" w:rsidP="00D85E2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70981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  <w:r w:rsidRPr="007F4B72">
              <w:rPr>
                <w:sz w:val="20"/>
                <w:szCs w:val="20"/>
              </w:rPr>
              <w:t>-5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4792D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968A0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  <w:r w:rsidRPr="007F4B72">
              <w:rPr>
                <w:sz w:val="20"/>
                <w:szCs w:val="20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F7B39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6FCEB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  <w:r w:rsidRPr="007F4B72">
              <w:rPr>
                <w:sz w:val="20"/>
                <w:szCs w:val="20"/>
              </w:rPr>
              <w:t>-1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19A97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456D2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  <w:r w:rsidRPr="007F4B72">
              <w:rPr>
                <w:sz w:val="20"/>
                <w:szCs w:val="20"/>
              </w:rPr>
              <w:t>-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3601A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A868E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  <w:r w:rsidRPr="007F4B72">
              <w:rPr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8EFDF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</w:p>
        </w:tc>
      </w:tr>
      <w:tr w:rsidR="005F60F6" w:rsidRPr="007F4B72" w14:paraId="48C560A0" w14:textId="77777777" w:rsidTr="00D85E2B">
        <w:trPr>
          <w:trHeight w:val="5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EFD1C" w14:textId="77777777" w:rsidR="00D85E2B" w:rsidRPr="007F4B72" w:rsidRDefault="00D85E2B" w:rsidP="00D85E2B">
            <w:pPr>
              <w:rPr>
                <w:rFonts w:ascii="Times" w:hAnsi="Times"/>
                <w:sz w:val="20"/>
                <w:szCs w:val="20"/>
              </w:rPr>
            </w:pPr>
            <w:r w:rsidRPr="007F4B72">
              <w:rPr>
                <w:rFonts w:ascii="Times" w:hAnsi="Times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11887" w14:textId="77777777" w:rsidR="00D85E2B" w:rsidRPr="007F4B72" w:rsidRDefault="00D85E2B" w:rsidP="00D85E2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6C888" w14:textId="4ECB177C" w:rsidR="00D85E2B" w:rsidRPr="007F4B72" w:rsidRDefault="007F4B72" w:rsidP="00D85E2B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ront-facing</w:t>
            </w:r>
            <w:r w:rsidR="00D85E2B" w:rsidRPr="007F4B72">
              <w:rPr>
                <w:rFonts w:ascii="Times" w:hAnsi="Times"/>
                <w:sz w:val="20"/>
                <w:szCs w:val="20"/>
              </w:rPr>
              <w:t xml:space="preserve"> Experim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81346" w14:textId="77777777" w:rsidR="00D85E2B" w:rsidRPr="007F4B72" w:rsidRDefault="00D85E2B" w:rsidP="00D85E2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846A8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  <w:r w:rsidRPr="007F4B72">
              <w:rPr>
                <w:sz w:val="20"/>
                <w:szCs w:val="20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BA041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FB5F4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  <w:r w:rsidRPr="007F4B72">
              <w:rPr>
                <w:sz w:val="20"/>
                <w:szCs w:val="20"/>
              </w:rPr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43166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7F524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  <w:r w:rsidRPr="007F4B72">
              <w:rPr>
                <w:sz w:val="20"/>
                <w:szCs w:val="20"/>
              </w:rPr>
              <w:t>1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42CCF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7ED06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  <w:r w:rsidRPr="007F4B72">
              <w:rPr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CC157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20F5B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  <w:r w:rsidRPr="007F4B72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3ED59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</w:p>
        </w:tc>
      </w:tr>
      <w:tr w:rsidR="005F60F6" w:rsidRPr="007F4B72" w14:paraId="370CDBDC" w14:textId="77777777" w:rsidTr="00D85E2B">
        <w:trPr>
          <w:trHeight w:val="5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8A62D" w14:textId="6455F2EF" w:rsidR="00D85E2B" w:rsidRPr="007F4B72" w:rsidRDefault="007F4B72" w:rsidP="00D85E2B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ck-facing</w:t>
            </w:r>
            <w:r w:rsidR="00D85E2B" w:rsidRPr="007F4B72">
              <w:rPr>
                <w:rFonts w:ascii="Times" w:hAnsi="Times"/>
                <w:sz w:val="20"/>
                <w:szCs w:val="20"/>
              </w:rPr>
              <w:t xml:space="preserve"> Experim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BF432" w14:textId="77777777" w:rsidR="00D85E2B" w:rsidRPr="007F4B72" w:rsidRDefault="00D85E2B" w:rsidP="00D85E2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418ED" w14:textId="6153C2AC" w:rsidR="00D85E2B" w:rsidRPr="007F4B72" w:rsidRDefault="007F4B72" w:rsidP="00D85E2B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ront-facing</w:t>
            </w:r>
            <w:r w:rsidR="00D85E2B" w:rsidRPr="007F4B72">
              <w:rPr>
                <w:rFonts w:ascii="Times" w:hAnsi="Times"/>
                <w:sz w:val="20"/>
                <w:szCs w:val="20"/>
              </w:rPr>
              <w:t xml:space="preserve"> Experim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D121D" w14:textId="77777777" w:rsidR="00D85E2B" w:rsidRPr="007F4B72" w:rsidRDefault="00D85E2B" w:rsidP="00D85E2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CD075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  <w:r w:rsidRPr="007F4B72">
              <w:rPr>
                <w:sz w:val="20"/>
                <w:szCs w:val="20"/>
              </w:rPr>
              <w:t>6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5DDE4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E2EF3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  <w:r w:rsidRPr="007F4B72">
              <w:rPr>
                <w:sz w:val="20"/>
                <w:szCs w:val="20"/>
              </w:rPr>
              <w:t>0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BDFD1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62FF8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  <w:r w:rsidRPr="007F4B72">
              <w:rPr>
                <w:sz w:val="20"/>
                <w:szCs w:val="20"/>
              </w:rPr>
              <w:t>11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AE4CE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89704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  <w:r w:rsidRPr="007F4B72">
              <w:rPr>
                <w:sz w:val="20"/>
                <w:szCs w:val="20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648AD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ECE9F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  <w:r w:rsidRPr="007F4B72">
              <w:rPr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95EF6" w14:textId="77777777" w:rsidR="00D85E2B" w:rsidRPr="007F4B72" w:rsidRDefault="00D85E2B" w:rsidP="00D85E2B">
            <w:pPr>
              <w:jc w:val="right"/>
              <w:rPr>
                <w:sz w:val="20"/>
                <w:szCs w:val="20"/>
              </w:rPr>
            </w:pPr>
          </w:p>
        </w:tc>
      </w:tr>
      <w:tr w:rsidR="00D85E2B" w:rsidRPr="007F4B72" w14:paraId="644862C0" w14:textId="77777777" w:rsidTr="00D85E2B">
        <w:trPr>
          <w:trHeight w:val="245"/>
        </w:trPr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5B6543" w14:textId="77777777" w:rsidR="00D85E2B" w:rsidRPr="007F4B72" w:rsidRDefault="00D85E2B" w:rsidP="00D85E2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85E2B" w:rsidRPr="007F4B72" w14:paraId="752A4392" w14:textId="77777777" w:rsidTr="00D85E2B">
        <w:trPr>
          <w:trHeight w:val="291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14E6B" w14:textId="77777777" w:rsidR="00D85E2B" w:rsidRPr="007F4B72" w:rsidRDefault="00D85E2B" w:rsidP="00D85E2B">
            <w:pPr>
              <w:rPr>
                <w:rFonts w:ascii="Times" w:hAnsi="Times"/>
                <w:sz w:val="20"/>
                <w:szCs w:val="20"/>
              </w:rPr>
            </w:pPr>
            <w:r w:rsidRPr="007F4B72">
              <w:rPr>
                <w:rStyle w:val="Emphasis"/>
                <w:rFonts w:ascii="Times" w:hAnsi="Times"/>
                <w:sz w:val="20"/>
                <w:szCs w:val="20"/>
              </w:rPr>
              <w:t>Note.</w:t>
            </w:r>
            <w:r w:rsidRPr="007F4B72">
              <w:rPr>
                <w:rFonts w:ascii="Times" w:hAnsi="Times"/>
                <w:sz w:val="20"/>
                <w:szCs w:val="20"/>
              </w:rPr>
              <w:t xml:space="preserve">  P-value adjusted for comparing a family of 4</w:t>
            </w:r>
          </w:p>
        </w:tc>
      </w:tr>
    </w:tbl>
    <w:p w14:paraId="761950B8" w14:textId="77777777" w:rsidR="00D85E2B" w:rsidRPr="007F4B72" w:rsidRDefault="00D85E2B" w:rsidP="00EA4E4E">
      <w:pPr>
        <w:rPr>
          <w:rFonts w:ascii="Times" w:hAnsi="Times"/>
          <w:sz w:val="20"/>
          <w:szCs w:val="20"/>
        </w:rPr>
      </w:pPr>
    </w:p>
    <w:p w14:paraId="180F5ACD" w14:textId="77777777" w:rsidR="00D85E2B" w:rsidRPr="007F4B72" w:rsidRDefault="00D85E2B" w:rsidP="00EA4E4E">
      <w:pPr>
        <w:rPr>
          <w:rFonts w:ascii="Times" w:hAnsi="Times"/>
          <w:sz w:val="20"/>
          <w:szCs w:val="20"/>
        </w:rPr>
      </w:pPr>
    </w:p>
    <w:p w14:paraId="4AC06BCE" w14:textId="77777777" w:rsidR="00D85E2B" w:rsidRPr="007F4B72" w:rsidRDefault="00D85E2B" w:rsidP="00EA4E4E">
      <w:pPr>
        <w:rPr>
          <w:rFonts w:ascii="Times" w:hAnsi="Times"/>
          <w:sz w:val="20"/>
          <w:szCs w:val="20"/>
        </w:rPr>
      </w:pPr>
    </w:p>
    <w:p w14:paraId="69065FFD" w14:textId="77777777" w:rsidR="00C35879" w:rsidRDefault="00C35879" w:rsidP="00EA4E4E">
      <w:pPr>
        <w:rPr>
          <w:rFonts w:ascii="Times" w:hAnsi="Times"/>
          <w:sz w:val="20"/>
          <w:szCs w:val="20"/>
        </w:rPr>
      </w:pPr>
    </w:p>
    <w:p w14:paraId="301A0134" w14:textId="77777777" w:rsidR="007F4B72" w:rsidRPr="00AD37A8" w:rsidRDefault="007F4B72" w:rsidP="00EA4E4E">
      <w:pPr>
        <w:rPr>
          <w:rFonts w:ascii="Times" w:hAnsi="Times"/>
          <w:sz w:val="20"/>
          <w:szCs w:val="20"/>
        </w:rPr>
      </w:pPr>
    </w:p>
    <w:p w14:paraId="166163DB" w14:textId="77777777" w:rsidR="00C35879" w:rsidRPr="00AD37A8" w:rsidRDefault="00C35879" w:rsidP="00EA4E4E">
      <w:pPr>
        <w:rPr>
          <w:rFonts w:ascii="Times" w:hAnsi="Times"/>
          <w:sz w:val="20"/>
          <w:szCs w:val="20"/>
        </w:rPr>
      </w:pPr>
    </w:p>
    <w:p w14:paraId="14E87428" w14:textId="77777777" w:rsidR="00C35879" w:rsidRPr="00AD37A8" w:rsidRDefault="00C35879" w:rsidP="00EA4E4E">
      <w:pPr>
        <w:rPr>
          <w:rFonts w:ascii="Times" w:hAnsi="Times"/>
          <w:sz w:val="20"/>
          <w:szCs w:val="20"/>
        </w:rPr>
      </w:pPr>
    </w:p>
    <w:p w14:paraId="53AD5459" w14:textId="77777777" w:rsidR="00EA4E4E" w:rsidRPr="00AD37A8" w:rsidRDefault="00EA4E4E" w:rsidP="00EA4E4E">
      <w:pPr>
        <w:rPr>
          <w:rFonts w:ascii="Times" w:hAnsi="Times"/>
          <w:sz w:val="20"/>
          <w:szCs w:val="20"/>
        </w:rPr>
      </w:pPr>
    </w:p>
    <w:p w14:paraId="0A362041" w14:textId="2A4CED6C" w:rsidR="00B00B2E" w:rsidRDefault="00B00B2E" w:rsidP="00B00B2E">
      <w:pPr>
        <w:pStyle w:val="Heading1"/>
        <w:rPr>
          <w:rFonts w:ascii="Segoe UI" w:hAnsi="Segoe UI" w:cs="Segoe UI"/>
          <w:sz w:val="29"/>
          <w:szCs w:val="29"/>
        </w:rPr>
      </w:pPr>
    </w:p>
    <w:p w14:paraId="40416D5B" w14:textId="77777777" w:rsidR="00B00B2E" w:rsidRDefault="00B00B2E" w:rsidP="00B00B2E"/>
    <w:p w14:paraId="77473C21" w14:textId="77777777" w:rsidR="00B00B2E" w:rsidRDefault="00B00B2E" w:rsidP="00B00B2E"/>
    <w:p w14:paraId="189A7F59" w14:textId="77777777" w:rsidR="00B00B2E" w:rsidRDefault="00B00B2E" w:rsidP="00B00B2E"/>
    <w:p w14:paraId="72F98A85" w14:textId="77777777" w:rsidR="00B00B2E" w:rsidRDefault="00B00B2E" w:rsidP="00B00B2E"/>
    <w:p w14:paraId="4C243F23" w14:textId="77777777" w:rsidR="00B00B2E" w:rsidRDefault="00B00B2E" w:rsidP="00B00B2E"/>
    <w:p w14:paraId="2DCCD648" w14:textId="77777777" w:rsidR="00B00B2E" w:rsidRDefault="00B00B2E" w:rsidP="00B00B2E"/>
    <w:p w14:paraId="4F20A18F" w14:textId="77777777" w:rsidR="00B00B2E" w:rsidRDefault="00B00B2E" w:rsidP="00B00B2E"/>
    <w:p w14:paraId="62E97376" w14:textId="77777777" w:rsidR="00B00B2E" w:rsidRDefault="00B00B2E" w:rsidP="00B00B2E"/>
    <w:p w14:paraId="4D76865D" w14:textId="77777777" w:rsidR="00B00B2E" w:rsidRDefault="00B00B2E" w:rsidP="00B00B2E"/>
    <w:p w14:paraId="3E257F18" w14:textId="77777777" w:rsidR="00B00B2E" w:rsidRDefault="00B00B2E" w:rsidP="00B00B2E"/>
    <w:p w14:paraId="1C49BFFA" w14:textId="77777777" w:rsidR="00B00B2E" w:rsidRDefault="00B00B2E" w:rsidP="00B00B2E"/>
    <w:p w14:paraId="1A0F7069" w14:textId="77777777" w:rsidR="00B00B2E" w:rsidRDefault="00B00B2E" w:rsidP="00B00B2E"/>
    <w:p w14:paraId="19C1BCED" w14:textId="77777777" w:rsidR="00B00B2E" w:rsidRDefault="00B00B2E" w:rsidP="00B00B2E"/>
    <w:p w14:paraId="2B2EF3C1" w14:textId="77777777" w:rsidR="00B00B2E" w:rsidRDefault="00B00B2E" w:rsidP="00B00B2E"/>
    <w:p w14:paraId="07C941E1" w14:textId="77777777" w:rsidR="00B00B2E" w:rsidRDefault="00B00B2E" w:rsidP="00B00B2E"/>
    <w:p w14:paraId="12DFF49C" w14:textId="77777777" w:rsidR="00B00B2E" w:rsidRDefault="00B00B2E" w:rsidP="00B00B2E"/>
    <w:p w14:paraId="066B43A1" w14:textId="77777777" w:rsidR="00B00B2E" w:rsidRDefault="00B00B2E" w:rsidP="00B00B2E"/>
    <w:p w14:paraId="252BC792" w14:textId="77777777" w:rsidR="00B00B2E" w:rsidRPr="00B00B2E" w:rsidRDefault="00B00B2E" w:rsidP="00B00B2E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5"/>
        <w:gridCol w:w="218"/>
        <w:gridCol w:w="1195"/>
        <w:gridCol w:w="217"/>
        <w:gridCol w:w="655"/>
        <w:gridCol w:w="217"/>
        <w:gridCol w:w="955"/>
        <w:gridCol w:w="217"/>
        <w:gridCol w:w="835"/>
        <w:gridCol w:w="217"/>
        <w:gridCol w:w="715"/>
        <w:gridCol w:w="217"/>
        <w:gridCol w:w="715"/>
        <w:gridCol w:w="232"/>
      </w:tblGrid>
      <w:tr w:rsidR="00B00B2E" w:rsidRPr="00B00B2E" w14:paraId="1FB52132" w14:textId="77777777" w:rsidTr="00B00B2E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98007B9" w14:textId="02825D51" w:rsidR="00B00B2E" w:rsidRPr="00B00B2E" w:rsidRDefault="00B00B2E">
            <w:pPr>
              <w:rPr>
                <w:rFonts w:ascii="Times" w:hAnsi="Times" w:cs="Segoe UI"/>
                <w:b/>
                <w:bCs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lastRenderedPageBreak/>
              <w:t>S.4 Full reported ANOVA results of 2x2x2x4 Omnibus Mixed-Model ANOVA Design with Posture (front-facing, back-facing), Orientation (0 degrees, 90 degrees), Weight (underweight, overweight), and Age group) as Between-Subjects Factors.</w:t>
            </w:r>
          </w:p>
        </w:tc>
      </w:tr>
      <w:tr w:rsidR="00B00B2E" w:rsidRPr="00B00B2E" w14:paraId="0898C3C4" w14:textId="77777777" w:rsidTr="00B00B2E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C73E9B" w14:textId="77777777" w:rsidR="00B00B2E" w:rsidRPr="00B00B2E" w:rsidRDefault="00B00B2E">
            <w:pPr>
              <w:jc w:val="center"/>
              <w:rPr>
                <w:rFonts w:ascii="Times" w:hAnsi="Times" w:cs="Segoe UI"/>
                <w:b/>
                <w:bCs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b/>
                <w:bCs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B95FB4" w14:textId="77777777" w:rsidR="00B00B2E" w:rsidRPr="00B00B2E" w:rsidRDefault="00B00B2E">
            <w:pPr>
              <w:jc w:val="center"/>
              <w:rPr>
                <w:rFonts w:ascii="Times" w:hAnsi="Times" w:cs="Segoe UI"/>
                <w:b/>
                <w:bCs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b/>
                <w:bCs/>
                <w:color w:val="333333"/>
                <w:sz w:val="20"/>
                <w:szCs w:val="20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995A5A" w14:textId="77777777" w:rsidR="00B00B2E" w:rsidRPr="00B00B2E" w:rsidRDefault="00B00B2E">
            <w:pPr>
              <w:jc w:val="center"/>
              <w:rPr>
                <w:rFonts w:ascii="Times" w:hAnsi="Times" w:cs="Segoe UI"/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B00B2E">
              <w:rPr>
                <w:rFonts w:ascii="Times" w:hAnsi="Times" w:cs="Segoe UI"/>
                <w:b/>
                <w:bCs/>
                <w:color w:val="333333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2C16FE" w14:textId="77777777" w:rsidR="00B00B2E" w:rsidRPr="00B00B2E" w:rsidRDefault="00B00B2E">
            <w:pPr>
              <w:jc w:val="center"/>
              <w:rPr>
                <w:rFonts w:ascii="Times" w:hAnsi="Times" w:cs="Segoe UI"/>
                <w:b/>
                <w:bCs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b/>
                <w:bCs/>
                <w:color w:val="333333"/>
                <w:sz w:val="20"/>
                <w:szCs w:val="20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7B087C" w14:textId="77777777" w:rsidR="00B00B2E" w:rsidRPr="00B00B2E" w:rsidRDefault="00B00B2E">
            <w:pPr>
              <w:jc w:val="center"/>
              <w:rPr>
                <w:rFonts w:ascii="Times" w:hAnsi="Times" w:cs="Segoe UI"/>
                <w:b/>
                <w:bCs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b/>
                <w:bCs/>
                <w:color w:val="333333"/>
                <w:sz w:val="20"/>
                <w:szCs w:val="20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013A58" w14:textId="77777777" w:rsidR="00B00B2E" w:rsidRPr="00B00B2E" w:rsidRDefault="00B00B2E">
            <w:pPr>
              <w:jc w:val="center"/>
              <w:rPr>
                <w:rFonts w:ascii="Times" w:hAnsi="Times" w:cs="Segoe UI"/>
                <w:b/>
                <w:bCs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b/>
                <w:bCs/>
                <w:color w:val="333333"/>
                <w:sz w:val="20"/>
                <w:szCs w:val="20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27E56A" w14:textId="77777777" w:rsidR="00B00B2E" w:rsidRPr="00B00B2E" w:rsidRDefault="00B00B2E">
            <w:pPr>
              <w:jc w:val="center"/>
              <w:rPr>
                <w:rFonts w:ascii="Times" w:hAnsi="Times" w:cs="Segoe UI"/>
                <w:b/>
                <w:bCs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b/>
                <w:bCs/>
                <w:color w:val="333333"/>
                <w:sz w:val="20"/>
                <w:szCs w:val="20"/>
              </w:rPr>
              <w:t>η²</w:t>
            </w:r>
            <w:r w:rsidRPr="00B00B2E"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vertAlign w:val="subscript"/>
              </w:rPr>
              <w:t>p</w:t>
            </w:r>
          </w:p>
        </w:tc>
      </w:tr>
      <w:tr w:rsidR="00B00B2E" w:rsidRPr="00B00B2E" w14:paraId="3E00C1C6" w14:textId="77777777" w:rsidTr="00B00B2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9AE8C7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E10B6F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8085CE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258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99F990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07FF54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DAF04A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411841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258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4C597E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12158E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8.6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D1E02C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91CDED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95E40D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5A903A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5BE22D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</w:tr>
      <w:tr w:rsidR="00B00B2E" w:rsidRPr="00B00B2E" w14:paraId="24B889FA" w14:textId="77777777" w:rsidTr="00B00B2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169249" w14:textId="7376CAA5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 xml:space="preserve">Position </w:t>
            </w:r>
            <w:r w:rsidRPr="00B00B2E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✻</w:t>
            </w: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 xml:space="preserve"> 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F6CDB2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3DCA9A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115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9264D7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33765A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504A43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3DD804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38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94C59A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6D8EF7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1.2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129AC1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C7D639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722910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9E3B47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550549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</w:tr>
      <w:tr w:rsidR="00B00B2E" w:rsidRPr="00B00B2E" w14:paraId="12331203" w14:textId="77777777" w:rsidTr="00B00B2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920819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4D7D7A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D3755B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37629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49FB34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36B6E2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1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12D065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D199CB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29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05D830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43824D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EAAE26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27AA0A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B33159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791CF0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581BE6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</w:tr>
      <w:tr w:rsidR="00B00B2E" w:rsidRPr="00B00B2E" w14:paraId="60B090B1" w14:textId="77777777" w:rsidTr="00B00B2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46AD32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Ori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6F222B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7E9EA5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98DD4F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6EF079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0C2473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DF4F75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F802C3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8EC2B7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D0B215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4CB408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A38009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7386AD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027789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</w:tr>
      <w:tr w:rsidR="00B00B2E" w:rsidRPr="00B00B2E" w14:paraId="127BB4A4" w14:textId="77777777" w:rsidTr="00B00B2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ABD2E7" w14:textId="234C503D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 xml:space="preserve">Orientation </w:t>
            </w:r>
            <w:r w:rsidRPr="00B00B2E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✻</w:t>
            </w: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 xml:space="preserve"> 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C6EABF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285A8F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27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26EA22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F0C716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125B54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46892A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9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08CAC8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5808D1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2.8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56F4B5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F69D7B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04520C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CC7273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4F6252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</w:tr>
      <w:tr w:rsidR="00B00B2E" w:rsidRPr="00B00B2E" w14:paraId="140CF055" w14:textId="77777777" w:rsidTr="00B00B2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CDAAAE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19AA68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AB1F6A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40577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E0F1DD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AB6249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1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E64A70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C272D7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32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BC9F3C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35A7D3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741A34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1DFA7B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1F265D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0F83EA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44A8CE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</w:tr>
      <w:tr w:rsidR="00B00B2E" w:rsidRPr="00B00B2E" w14:paraId="37B31A33" w14:textId="77777777" w:rsidTr="00B00B2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6CAC58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1C800B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68D1D4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11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4695D2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EE7109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730E49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F7B9D8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11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A17D92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5B0550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3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E7752D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871225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CFE445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74E1D7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08C67A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</w:tr>
      <w:tr w:rsidR="00B00B2E" w:rsidRPr="00B00B2E" w14:paraId="5997C47B" w14:textId="77777777" w:rsidTr="00B00B2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00F53C" w14:textId="3B7C03EC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 xml:space="preserve">Weight </w:t>
            </w:r>
            <w:r w:rsidRPr="00B00B2E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✻</w:t>
            </w: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 xml:space="preserve"> 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CCEF6A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098FA5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9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D89A7D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AB7651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E6D127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F282D6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3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921207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CA588E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1.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B41A66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659A96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E85D0A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45F584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E89B3A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</w:tr>
      <w:tr w:rsidR="00B00B2E" w:rsidRPr="00B00B2E" w14:paraId="3DE86747" w14:textId="77777777" w:rsidTr="00B00B2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59764E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1C5D16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2BEB2A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37474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E95962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170E78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1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92F3D4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A0C482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29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9FADC8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DAA38E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C14684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BB1E2E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819797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A13D45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B8497F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</w:tr>
      <w:tr w:rsidR="00B00B2E" w:rsidRPr="00B00B2E" w14:paraId="444BE37A" w14:textId="77777777" w:rsidTr="00B00B2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CED5FA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 xml:space="preserve">Position </w:t>
            </w:r>
            <w:r w:rsidRPr="00B00B2E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✻</w:t>
            </w: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 xml:space="preserve"> Ori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F3A0B9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69CF4B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13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425447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A7EE13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653747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0679AE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13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76EEB6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B0A88A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4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3E899A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31C01F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A443AC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C4F23B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8D859F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</w:tr>
      <w:tr w:rsidR="00B00B2E" w:rsidRPr="00B00B2E" w14:paraId="6782FD9D" w14:textId="77777777" w:rsidTr="00B00B2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629A6F" w14:textId="1FAD4D1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 xml:space="preserve">Position </w:t>
            </w:r>
            <w:r w:rsidRPr="00B00B2E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✻</w:t>
            </w: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 xml:space="preserve"> Orientation </w:t>
            </w:r>
            <w:r w:rsidRPr="00B00B2E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✻</w:t>
            </w: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 xml:space="preserve"> 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CB695F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961B34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101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9E94DA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C12585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C92D3F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D979C5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33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2130AA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54C925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1.1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B54CB0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4BB0E9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CEC498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58CEEB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06BCBA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</w:tr>
      <w:tr w:rsidR="00B00B2E" w:rsidRPr="00B00B2E" w14:paraId="5F88262D" w14:textId="77777777" w:rsidTr="00B00B2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486C45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6E4CB0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80C990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37505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C17A0B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73E4F1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1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22CF70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7CC604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29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C5687C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463F81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FF0545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79CD87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CEAD5B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DD3275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E58765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</w:tr>
      <w:tr w:rsidR="00B00B2E" w:rsidRPr="00B00B2E" w14:paraId="34CC05D0" w14:textId="77777777" w:rsidTr="00B00B2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2D6930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 xml:space="preserve">Position </w:t>
            </w:r>
            <w:r w:rsidRPr="00B00B2E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✻</w:t>
            </w: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 xml:space="preserve">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290BF0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BBC430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16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6242A5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A3B2A6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0943B2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77091D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16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A56458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075066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5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A41705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13FCF9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DCB458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FF96A6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430963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</w:tr>
      <w:tr w:rsidR="00B00B2E" w:rsidRPr="00B00B2E" w14:paraId="7BA15B9A" w14:textId="77777777" w:rsidTr="00B00B2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07D727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 xml:space="preserve">Position </w:t>
            </w:r>
            <w:r w:rsidRPr="00B00B2E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✻</w:t>
            </w: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 xml:space="preserve"> Weight </w:t>
            </w:r>
            <w:r w:rsidRPr="00B00B2E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✻</w:t>
            </w: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Age_gro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D5BDCC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DF11A8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8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B505A3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A6337A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11B381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2009B9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26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21B7FA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9BCD62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9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230119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EDBD0C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7A7291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8A0329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A817AE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</w:tr>
      <w:tr w:rsidR="00B00B2E" w:rsidRPr="00B00B2E" w14:paraId="54D61AF4" w14:textId="77777777" w:rsidTr="00B00B2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442AA3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24AD9E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2570B9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37178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623961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4025B7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1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F3B167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E980AE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29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FA58E4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31202F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AC8092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CD1E2E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0BACF1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F6787C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790C36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</w:tr>
      <w:tr w:rsidR="00B00B2E" w:rsidRPr="00B00B2E" w14:paraId="33C044E3" w14:textId="77777777" w:rsidTr="00B00B2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D4EA58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 xml:space="preserve">Orientation </w:t>
            </w:r>
            <w:r w:rsidRPr="00B00B2E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✻</w:t>
            </w: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 xml:space="preserve">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2EF46E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63FE39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34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1C9785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ED6F62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D6C092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A65CD5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34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442F46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D651D7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1.1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0E94E7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7315B2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1414DA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709D3C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4D0B88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</w:tr>
      <w:tr w:rsidR="00B00B2E" w:rsidRPr="00B00B2E" w14:paraId="1520D025" w14:textId="77777777" w:rsidTr="00B00B2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1F8244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 xml:space="preserve">Orientation </w:t>
            </w:r>
            <w:r w:rsidRPr="00B00B2E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✻</w:t>
            </w: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 xml:space="preserve"> Weight </w:t>
            </w:r>
            <w:r w:rsidRPr="00B00B2E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✻</w:t>
            </w: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Age_gro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D567AF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F77D84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73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96FBBB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44196A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8FC13C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F510CF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24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92B255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D05E9D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8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CA90E9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263FB9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67401A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12D925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215E05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</w:tr>
      <w:tr w:rsidR="00B00B2E" w:rsidRPr="00B00B2E" w14:paraId="5E00EC08" w14:textId="77777777" w:rsidTr="00B00B2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DDC541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E50FBA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99267E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37396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667408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7E42F5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1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DB78A3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AFD190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29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07850A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8790B3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C6E21F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DD7BFE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EA8E5D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6441C4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3BD255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</w:tr>
      <w:tr w:rsidR="00B00B2E" w:rsidRPr="00B00B2E" w14:paraId="05DE436E" w14:textId="77777777" w:rsidTr="00B00B2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6BD0FC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 xml:space="preserve">Position </w:t>
            </w:r>
            <w:r w:rsidRPr="00B00B2E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✻</w:t>
            </w: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 xml:space="preserve"> Orientation </w:t>
            </w:r>
            <w:r w:rsidRPr="00B00B2E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✻</w:t>
            </w: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 xml:space="preserve">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3D4AD6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6CADD0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37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54D5A2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949639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53D18A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9A63E3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37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F6E39E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86EA74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1.2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DD5DF9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6B00A2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042542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165016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0B202D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</w:tr>
      <w:tr w:rsidR="00B00B2E" w:rsidRPr="00B00B2E" w14:paraId="367AC08E" w14:textId="77777777" w:rsidTr="00B00B2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CD87B6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 xml:space="preserve">Position </w:t>
            </w:r>
            <w:r w:rsidRPr="00B00B2E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✻</w:t>
            </w: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 xml:space="preserve"> Orientation </w:t>
            </w:r>
            <w:r w:rsidRPr="00B00B2E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✻</w:t>
            </w: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 xml:space="preserve"> Weight </w:t>
            </w:r>
            <w:r w:rsidRPr="00B00B2E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✻</w:t>
            </w: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Age_gro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DC2628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B0D2F5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82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99AF62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EA2D26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D2EFE2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498C37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27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94EF06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A2993D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9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DD8DC1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9401BA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130387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7B2C68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636DDE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</w:tr>
      <w:tr w:rsidR="00B00B2E" w:rsidRPr="00B00B2E" w14:paraId="46E7ACD7" w14:textId="77777777" w:rsidTr="00B00B2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E39D870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C30F3CA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D056193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37344.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27D3267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8033F69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1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FA45625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E89A05B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29.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0D9B7E0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B6FC6BF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A2853F7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82A2EFA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5591D97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6D0EB91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7E9FEFA" w14:textId="77777777" w:rsidR="00B00B2E" w:rsidRPr="00B00B2E" w:rsidRDefault="00B00B2E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</w:tr>
      <w:tr w:rsidR="00B00B2E" w:rsidRPr="00B00B2E" w14:paraId="32660C34" w14:textId="77777777" w:rsidTr="00B00B2E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0DE7CC9" w14:textId="77777777" w:rsidR="00B00B2E" w:rsidRPr="00B00B2E" w:rsidRDefault="00B00B2E">
            <w:pPr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B00B2E">
              <w:rPr>
                <w:rFonts w:ascii="Times" w:hAnsi="Times" w:cs="Segoe UI"/>
                <w:color w:val="333333"/>
                <w:sz w:val="20"/>
                <w:szCs w:val="20"/>
              </w:rPr>
              <w:t>Note. Type 3 Sums of Squares</w:t>
            </w:r>
          </w:p>
        </w:tc>
      </w:tr>
      <w:tr w:rsidR="00B00B2E" w14:paraId="5C9D52E4" w14:textId="77777777" w:rsidTr="00B00B2E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FEEF0EC" w14:textId="77777777" w:rsidR="00B00B2E" w:rsidRDefault="00B00B2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p w14:paraId="1A81E7C5" w14:textId="77777777" w:rsidR="00B00B2E" w:rsidRDefault="00B00B2E" w:rsidP="00B00B2E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p w14:paraId="3AA09357" w14:textId="77777777" w:rsidR="00B00B2E" w:rsidRDefault="00B00B2E" w:rsidP="00B00B2E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p w14:paraId="2BF1C01C" w14:textId="77777777" w:rsidR="00EA4E4E" w:rsidRDefault="00EA4E4E" w:rsidP="00EA4E4E">
      <w:pPr>
        <w:rPr>
          <w:rFonts w:ascii="Times" w:hAnsi="Times"/>
          <w:sz w:val="20"/>
          <w:szCs w:val="20"/>
        </w:rPr>
      </w:pPr>
    </w:p>
    <w:p w14:paraId="1556E115" w14:textId="77777777" w:rsidR="00B00B2E" w:rsidRDefault="00B00B2E" w:rsidP="00EA4E4E">
      <w:pPr>
        <w:rPr>
          <w:rFonts w:ascii="Times" w:hAnsi="Times"/>
          <w:sz w:val="20"/>
          <w:szCs w:val="20"/>
        </w:rPr>
      </w:pPr>
    </w:p>
    <w:p w14:paraId="0EFA745F" w14:textId="77777777" w:rsidR="00B00B2E" w:rsidRDefault="00B00B2E" w:rsidP="00EA4E4E">
      <w:pPr>
        <w:rPr>
          <w:rFonts w:ascii="Times" w:hAnsi="Times"/>
          <w:sz w:val="20"/>
          <w:szCs w:val="20"/>
        </w:rPr>
      </w:pPr>
    </w:p>
    <w:p w14:paraId="5ADF99F3" w14:textId="77777777" w:rsidR="0082513C" w:rsidRPr="00393E1B" w:rsidRDefault="0082513C" w:rsidP="00EA4E4E">
      <w:pPr>
        <w:rPr>
          <w:rFonts w:ascii="Times" w:hAnsi="Times"/>
          <w:sz w:val="20"/>
          <w:szCs w:val="20"/>
        </w:rPr>
      </w:pPr>
    </w:p>
    <w:p w14:paraId="5FB5CF87" w14:textId="77777777" w:rsidR="0082513C" w:rsidRPr="00393E1B" w:rsidRDefault="0082513C" w:rsidP="00EA4E4E">
      <w:pPr>
        <w:rPr>
          <w:rFonts w:ascii="Times" w:hAnsi="Times"/>
          <w:sz w:val="20"/>
          <w:szCs w:val="20"/>
        </w:rPr>
      </w:pPr>
    </w:p>
    <w:p w14:paraId="313BC993" w14:textId="77777777" w:rsidR="0082513C" w:rsidRPr="00393E1B" w:rsidRDefault="0082513C" w:rsidP="00EA4E4E">
      <w:pPr>
        <w:rPr>
          <w:rFonts w:ascii="Times" w:hAnsi="Times"/>
          <w:sz w:val="20"/>
          <w:szCs w:val="20"/>
        </w:rPr>
      </w:pPr>
    </w:p>
    <w:p w14:paraId="64C5DDFB" w14:textId="77777777" w:rsidR="0082513C" w:rsidRPr="00393E1B" w:rsidRDefault="0082513C" w:rsidP="00EA4E4E">
      <w:pPr>
        <w:rPr>
          <w:rFonts w:ascii="Times" w:hAnsi="Times"/>
          <w:sz w:val="20"/>
          <w:szCs w:val="20"/>
        </w:rPr>
      </w:pPr>
    </w:p>
    <w:tbl>
      <w:tblPr>
        <w:tblpPr w:leftFromText="180" w:rightFromText="180" w:vertAnchor="page" w:horzAnchor="margin" w:tblpXSpec="center" w:tblpY="2397"/>
        <w:tblW w:w="1025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7"/>
        <w:gridCol w:w="77"/>
        <w:gridCol w:w="3057"/>
        <w:gridCol w:w="65"/>
        <w:gridCol w:w="1720"/>
        <w:gridCol w:w="76"/>
        <w:gridCol w:w="1175"/>
        <w:gridCol w:w="69"/>
        <w:gridCol w:w="1425"/>
        <w:gridCol w:w="93"/>
        <w:gridCol w:w="1122"/>
        <w:gridCol w:w="65"/>
        <w:gridCol w:w="272"/>
        <w:gridCol w:w="272"/>
        <w:gridCol w:w="142"/>
      </w:tblGrid>
      <w:tr w:rsidR="002D31E9" w:rsidRPr="00393E1B" w14:paraId="78DA5A8A" w14:textId="77777777" w:rsidTr="002D31E9">
        <w:trPr>
          <w:trHeight w:val="176"/>
          <w:tblHeader/>
        </w:trPr>
        <w:tc>
          <w:tcPr>
            <w:tcW w:w="0" w:type="auto"/>
            <w:gridSpan w:val="15"/>
            <w:vAlign w:val="center"/>
            <w:hideMark/>
          </w:tcPr>
          <w:p w14:paraId="3C99DB9F" w14:textId="77777777" w:rsidR="002D31E9" w:rsidRPr="00393E1B" w:rsidRDefault="002D31E9" w:rsidP="002D31E9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S.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5</w:t>
            </w: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. Regression coefficients (Standardised and Unstandardised) for the regression model, BID, IA, Age and Orientation entered as predictors and egocentric transformation cost entered as outcome.</w:t>
            </w:r>
          </w:p>
          <w:p w14:paraId="758B376E" w14:textId="77777777" w:rsidR="002D31E9" w:rsidRPr="00393E1B" w:rsidRDefault="002D31E9" w:rsidP="002D31E9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5F60F6" w:rsidRPr="00393E1B" w14:paraId="6E779E5F" w14:textId="77777777" w:rsidTr="002D31E9">
        <w:trPr>
          <w:trHeight w:val="264"/>
          <w:tblHeader/>
        </w:trPr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6BD04968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93E1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309CFC90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93E1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1191FBCE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93E1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Unstandardized</w:t>
            </w:r>
          </w:p>
          <w:p w14:paraId="2875B8FF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93E1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4746DA17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93E1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04297AD4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93E1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Standardized coefficient</w:t>
            </w:r>
          </w:p>
        </w:tc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4659BBA8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93E1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7B80EF0C" w14:textId="77777777" w:rsidR="005F60F6" w:rsidRPr="00393E1B" w:rsidRDefault="005F60F6" w:rsidP="005F60F6">
            <w:pPr>
              <w:pStyle w:val="NormalWeb"/>
              <w:spacing w:before="0" w:beforeAutospacing="0" w:after="0" w:afterAutospacing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93E1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5F60F6" w:rsidRPr="00393E1B" w14:paraId="1B363060" w14:textId="77777777" w:rsidTr="002D31E9">
        <w:trPr>
          <w:trHeight w:val="176"/>
        </w:trPr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7E039E11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H</w:t>
            </w:r>
            <w:r w:rsidRPr="00393E1B">
              <w:rPr>
                <w:rFonts w:ascii="Cambria Math" w:hAnsi="Cambria Math" w:cs="Cambria Math"/>
                <w:color w:val="000000"/>
                <w:sz w:val="20"/>
                <w:szCs w:val="20"/>
              </w:rPr>
              <w:t>₀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6BD3E03E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3A4EA448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76013E70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28C53830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504.540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310959B0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4EC27D05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16.99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1642F89E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22488A09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53E43D6E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76158DB5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29.689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33EA5669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</w:tcBorders>
            <w:vAlign w:val="center"/>
            <w:hideMark/>
          </w:tcPr>
          <w:p w14:paraId="4001C526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1EF515D4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5F60F6" w:rsidRPr="00393E1B" w14:paraId="3C7DB65B" w14:textId="77777777" w:rsidTr="002D31E9">
        <w:trPr>
          <w:trHeight w:val="264"/>
        </w:trPr>
        <w:tc>
          <w:tcPr>
            <w:tcW w:w="0" w:type="auto"/>
            <w:vAlign w:val="center"/>
            <w:hideMark/>
          </w:tcPr>
          <w:p w14:paraId="08EA85E8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281FBD25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4A80031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0" w:type="auto"/>
            <w:vAlign w:val="center"/>
            <w:hideMark/>
          </w:tcPr>
          <w:p w14:paraId="1C1C4A25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5527F7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-8.824</w:t>
            </w:r>
          </w:p>
        </w:tc>
        <w:tc>
          <w:tcPr>
            <w:tcW w:w="0" w:type="auto"/>
            <w:vAlign w:val="center"/>
            <w:hideMark/>
          </w:tcPr>
          <w:p w14:paraId="51EADCE3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A28C61C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21.569</w:t>
            </w:r>
          </w:p>
        </w:tc>
        <w:tc>
          <w:tcPr>
            <w:tcW w:w="0" w:type="auto"/>
            <w:vAlign w:val="center"/>
            <w:hideMark/>
          </w:tcPr>
          <w:p w14:paraId="4944EB40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401D03C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9E93C6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297BDB7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-0.409</w:t>
            </w:r>
          </w:p>
        </w:tc>
        <w:tc>
          <w:tcPr>
            <w:tcW w:w="0" w:type="auto"/>
            <w:vAlign w:val="center"/>
            <w:hideMark/>
          </w:tcPr>
          <w:p w14:paraId="2255E475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542A2136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0" w:type="auto"/>
            <w:vAlign w:val="center"/>
            <w:hideMark/>
          </w:tcPr>
          <w:p w14:paraId="6F49041C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5F60F6" w:rsidRPr="00393E1B" w14:paraId="43BBEC57" w14:textId="77777777" w:rsidTr="002D31E9">
        <w:trPr>
          <w:trHeight w:val="264"/>
        </w:trPr>
        <w:tc>
          <w:tcPr>
            <w:tcW w:w="0" w:type="auto"/>
            <w:vAlign w:val="center"/>
            <w:hideMark/>
          </w:tcPr>
          <w:p w14:paraId="3DC99AC0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7A427B7B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38825AD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Middle Adults</w:t>
            </w:r>
          </w:p>
        </w:tc>
        <w:tc>
          <w:tcPr>
            <w:tcW w:w="0" w:type="auto"/>
            <w:vAlign w:val="center"/>
            <w:hideMark/>
          </w:tcPr>
          <w:p w14:paraId="791A51C2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1BF7F9C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-35.129</w:t>
            </w:r>
          </w:p>
        </w:tc>
        <w:tc>
          <w:tcPr>
            <w:tcW w:w="0" w:type="auto"/>
            <w:vAlign w:val="center"/>
            <w:hideMark/>
          </w:tcPr>
          <w:p w14:paraId="2A8F282A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1049858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21.541</w:t>
            </w:r>
          </w:p>
        </w:tc>
        <w:tc>
          <w:tcPr>
            <w:tcW w:w="0" w:type="auto"/>
            <w:vAlign w:val="center"/>
            <w:hideMark/>
          </w:tcPr>
          <w:p w14:paraId="38554495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A34CF16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6F9595C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6E5D424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-1.631</w:t>
            </w:r>
          </w:p>
        </w:tc>
        <w:tc>
          <w:tcPr>
            <w:tcW w:w="0" w:type="auto"/>
            <w:vAlign w:val="center"/>
            <w:hideMark/>
          </w:tcPr>
          <w:p w14:paraId="6A087258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6117912E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0" w:type="auto"/>
            <w:vAlign w:val="center"/>
            <w:hideMark/>
          </w:tcPr>
          <w:p w14:paraId="60296B2C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5F60F6" w:rsidRPr="00393E1B" w14:paraId="4FF9C5CD" w14:textId="77777777" w:rsidTr="002D31E9">
        <w:trPr>
          <w:trHeight w:val="268"/>
        </w:trPr>
        <w:tc>
          <w:tcPr>
            <w:tcW w:w="0" w:type="auto"/>
            <w:vAlign w:val="center"/>
            <w:hideMark/>
          </w:tcPr>
          <w:p w14:paraId="1B66A2F8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B86C402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C1A583F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Older Adults</w:t>
            </w:r>
          </w:p>
        </w:tc>
        <w:tc>
          <w:tcPr>
            <w:tcW w:w="0" w:type="auto"/>
            <w:vAlign w:val="center"/>
            <w:hideMark/>
          </w:tcPr>
          <w:p w14:paraId="69B8225B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80AE31C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-63.899</w:t>
            </w:r>
          </w:p>
        </w:tc>
        <w:tc>
          <w:tcPr>
            <w:tcW w:w="0" w:type="auto"/>
            <w:vAlign w:val="center"/>
            <w:hideMark/>
          </w:tcPr>
          <w:p w14:paraId="34B79226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16E81A4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21.362</w:t>
            </w:r>
          </w:p>
        </w:tc>
        <w:tc>
          <w:tcPr>
            <w:tcW w:w="0" w:type="auto"/>
            <w:vAlign w:val="center"/>
            <w:hideMark/>
          </w:tcPr>
          <w:p w14:paraId="07702F26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5CD6B9E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4A6752F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0EA7A24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-2.991</w:t>
            </w:r>
          </w:p>
        </w:tc>
        <w:tc>
          <w:tcPr>
            <w:tcW w:w="0" w:type="auto"/>
            <w:vAlign w:val="center"/>
            <w:hideMark/>
          </w:tcPr>
          <w:p w14:paraId="1E5CB0C4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64F60214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4CBA9FEB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5F60F6" w:rsidRPr="00393E1B" w14:paraId="29DBB088" w14:textId="77777777" w:rsidTr="002D31E9">
        <w:trPr>
          <w:trHeight w:val="264"/>
        </w:trPr>
        <w:tc>
          <w:tcPr>
            <w:tcW w:w="0" w:type="auto"/>
            <w:vAlign w:val="center"/>
            <w:hideMark/>
          </w:tcPr>
          <w:p w14:paraId="3C2620D7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DC6AA01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974B04B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orientation (90)</w:t>
            </w:r>
          </w:p>
        </w:tc>
        <w:tc>
          <w:tcPr>
            <w:tcW w:w="0" w:type="auto"/>
            <w:vAlign w:val="center"/>
            <w:hideMark/>
          </w:tcPr>
          <w:p w14:paraId="3C9C1579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F08FD5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-237.188</w:t>
            </w:r>
          </w:p>
        </w:tc>
        <w:tc>
          <w:tcPr>
            <w:tcW w:w="0" w:type="auto"/>
            <w:vAlign w:val="center"/>
            <w:hideMark/>
          </w:tcPr>
          <w:p w14:paraId="09CAC629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320B5F6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15.203</w:t>
            </w:r>
          </w:p>
        </w:tc>
        <w:tc>
          <w:tcPr>
            <w:tcW w:w="0" w:type="auto"/>
            <w:vAlign w:val="center"/>
            <w:hideMark/>
          </w:tcPr>
          <w:p w14:paraId="58F17881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2A8DA69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2CFB70C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AE3D72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-15.602</w:t>
            </w:r>
          </w:p>
        </w:tc>
        <w:tc>
          <w:tcPr>
            <w:tcW w:w="0" w:type="auto"/>
            <w:vAlign w:val="center"/>
            <w:hideMark/>
          </w:tcPr>
          <w:p w14:paraId="18782272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53CE35B2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&lt; .001</w:t>
            </w:r>
          </w:p>
        </w:tc>
        <w:tc>
          <w:tcPr>
            <w:tcW w:w="0" w:type="auto"/>
            <w:vAlign w:val="center"/>
            <w:hideMark/>
          </w:tcPr>
          <w:p w14:paraId="28EED60A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5F60F6" w:rsidRPr="00393E1B" w14:paraId="312CAA17" w14:textId="77777777" w:rsidTr="002D31E9">
        <w:trPr>
          <w:trHeight w:val="176"/>
        </w:trPr>
        <w:tc>
          <w:tcPr>
            <w:tcW w:w="0" w:type="auto"/>
            <w:vAlign w:val="center"/>
            <w:hideMark/>
          </w:tcPr>
          <w:p w14:paraId="6C102B78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H</w:t>
            </w:r>
            <w:r w:rsidRPr="00393E1B">
              <w:rPr>
                <w:rFonts w:ascii="Cambria Math" w:hAnsi="Cambria Math" w:cs="Cambria Math"/>
                <w:color w:val="000000"/>
                <w:sz w:val="20"/>
                <w:szCs w:val="20"/>
              </w:rPr>
              <w:t>₁</w:t>
            </w:r>
          </w:p>
        </w:tc>
        <w:tc>
          <w:tcPr>
            <w:tcW w:w="0" w:type="auto"/>
            <w:vAlign w:val="center"/>
            <w:hideMark/>
          </w:tcPr>
          <w:p w14:paraId="4360812C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8484215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vAlign w:val="center"/>
            <w:hideMark/>
          </w:tcPr>
          <w:p w14:paraId="371C1C4F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C76E621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502.647</w:t>
            </w:r>
          </w:p>
        </w:tc>
        <w:tc>
          <w:tcPr>
            <w:tcW w:w="0" w:type="auto"/>
            <w:vAlign w:val="center"/>
            <w:hideMark/>
          </w:tcPr>
          <w:p w14:paraId="08675B41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024893C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17.002</w:t>
            </w:r>
          </w:p>
        </w:tc>
        <w:tc>
          <w:tcPr>
            <w:tcW w:w="0" w:type="auto"/>
            <w:vAlign w:val="center"/>
            <w:hideMark/>
          </w:tcPr>
          <w:p w14:paraId="14B17441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6C59097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448FB28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ED7F4CA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29.564</w:t>
            </w:r>
          </w:p>
        </w:tc>
        <w:tc>
          <w:tcPr>
            <w:tcW w:w="0" w:type="auto"/>
            <w:vAlign w:val="center"/>
            <w:hideMark/>
          </w:tcPr>
          <w:p w14:paraId="4DD6B941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418DE494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&lt; .001</w:t>
            </w:r>
          </w:p>
        </w:tc>
        <w:tc>
          <w:tcPr>
            <w:tcW w:w="0" w:type="auto"/>
            <w:vAlign w:val="center"/>
            <w:hideMark/>
          </w:tcPr>
          <w:p w14:paraId="7B86E62B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5F60F6" w:rsidRPr="00393E1B" w14:paraId="37B38F39" w14:textId="77777777" w:rsidTr="002D31E9">
        <w:trPr>
          <w:trHeight w:val="174"/>
        </w:trPr>
        <w:tc>
          <w:tcPr>
            <w:tcW w:w="0" w:type="auto"/>
            <w:vAlign w:val="center"/>
            <w:hideMark/>
          </w:tcPr>
          <w:p w14:paraId="198609B4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62EED98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5DCAB2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Body Image Disturbance</w:t>
            </w:r>
          </w:p>
        </w:tc>
        <w:tc>
          <w:tcPr>
            <w:tcW w:w="0" w:type="auto"/>
            <w:vAlign w:val="center"/>
            <w:hideMark/>
          </w:tcPr>
          <w:p w14:paraId="5635C669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8098960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7.425</w:t>
            </w:r>
          </w:p>
        </w:tc>
        <w:tc>
          <w:tcPr>
            <w:tcW w:w="0" w:type="auto"/>
            <w:vAlign w:val="center"/>
            <w:hideMark/>
          </w:tcPr>
          <w:p w14:paraId="50E822E8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49001DC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2.931</w:t>
            </w:r>
          </w:p>
        </w:tc>
        <w:tc>
          <w:tcPr>
            <w:tcW w:w="0" w:type="auto"/>
            <w:vAlign w:val="center"/>
            <w:hideMark/>
          </w:tcPr>
          <w:p w14:paraId="53A43E1F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EF00600" w14:textId="77777777" w:rsidR="005F60F6" w:rsidRPr="00393E1B" w:rsidRDefault="005F60F6" w:rsidP="005F60F6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0" w:type="auto"/>
            <w:vAlign w:val="center"/>
            <w:hideMark/>
          </w:tcPr>
          <w:p w14:paraId="39230691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FBFB6FB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2.534</w:t>
            </w:r>
          </w:p>
        </w:tc>
        <w:tc>
          <w:tcPr>
            <w:tcW w:w="0" w:type="auto"/>
            <w:vAlign w:val="center"/>
            <w:hideMark/>
          </w:tcPr>
          <w:p w14:paraId="48DB678A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2420075B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vAlign w:val="center"/>
            <w:hideMark/>
          </w:tcPr>
          <w:p w14:paraId="7BC6E8F3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5F60F6" w:rsidRPr="00393E1B" w14:paraId="49A9406E" w14:textId="77777777" w:rsidTr="002D31E9">
        <w:trPr>
          <w:trHeight w:val="268"/>
        </w:trPr>
        <w:tc>
          <w:tcPr>
            <w:tcW w:w="0" w:type="auto"/>
            <w:vAlign w:val="center"/>
            <w:hideMark/>
          </w:tcPr>
          <w:p w14:paraId="7E8A41F7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9118CC8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152856F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0" w:type="auto"/>
            <w:vAlign w:val="center"/>
            <w:hideMark/>
          </w:tcPr>
          <w:p w14:paraId="65D5D6AD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99A581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-9.209</w:t>
            </w:r>
          </w:p>
        </w:tc>
        <w:tc>
          <w:tcPr>
            <w:tcW w:w="0" w:type="auto"/>
            <w:vAlign w:val="center"/>
            <w:hideMark/>
          </w:tcPr>
          <w:p w14:paraId="3C6F2CF7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01CD72D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21.558</w:t>
            </w:r>
          </w:p>
        </w:tc>
        <w:tc>
          <w:tcPr>
            <w:tcW w:w="0" w:type="auto"/>
            <w:vAlign w:val="center"/>
            <w:hideMark/>
          </w:tcPr>
          <w:p w14:paraId="3D778BDA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3CEE02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8384F6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A90C116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-0.427</w:t>
            </w:r>
          </w:p>
        </w:tc>
        <w:tc>
          <w:tcPr>
            <w:tcW w:w="0" w:type="auto"/>
            <w:vAlign w:val="center"/>
            <w:hideMark/>
          </w:tcPr>
          <w:p w14:paraId="5E4C3C3C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2DAFC26F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0" w:type="auto"/>
            <w:vAlign w:val="center"/>
            <w:hideMark/>
          </w:tcPr>
          <w:p w14:paraId="4AC2E0BC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5F60F6" w:rsidRPr="00393E1B" w14:paraId="1DC0DE9A" w14:textId="77777777" w:rsidTr="002D31E9">
        <w:trPr>
          <w:trHeight w:val="264"/>
        </w:trPr>
        <w:tc>
          <w:tcPr>
            <w:tcW w:w="0" w:type="auto"/>
            <w:vAlign w:val="center"/>
            <w:hideMark/>
          </w:tcPr>
          <w:p w14:paraId="7D199173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8EDF2A5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B82862C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Middle Adults</w:t>
            </w:r>
          </w:p>
        </w:tc>
        <w:tc>
          <w:tcPr>
            <w:tcW w:w="0" w:type="auto"/>
            <w:vAlign w:val="center"/>
            <w:hideMark/>
          </w:tcPr>
          <w:p w14:paraId="196224D9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2C4AA8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-34.107</w:t>
            </w:r>
          </w:p>
        </w:tc>
        <w:tc>
          <w:tcPr>
            <w:tcW w:w="0" w:type="auto"/>
            <w:vAlign w:val="center"/>
            <w:hideMark/>
          </w:tcPr>
          <w:p w14:paraId="6F390737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9D6B04E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21.534</w:t>
            </w:r>
          </w:p>
        </w:tc>
        <w:tc>
          <w:tcPr>
            <w:tcW w:w="0" w:type="auto"/>
            <w:vAlign w:val="center"/>
            <w:hideMark/>
          </w:tcPr>
          <w:p w14:paraId="3C368CC2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3C2C206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19A27F6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1FBE2A9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-1.584</w:t>
            </w:r>
          </w:p>
        </w:tc>
        <w:tc>
          <w:tcPr>
            <w:tcW w:w="0" w:type="auto"/>
            <w:vAlign w:val="center"/>
            <w:hideMark/>
          </w:tcPr>
          <w:p w14:paraId="37331C27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ECBC4D5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0" w:type="auto"/>
            <w:vAlign w:val="center"/>
            <w:hideMark/>
          </w:tcPr>
          <w:p w14:paraId="2A4B06DB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5F60F6" w:rsidRPr="00393E1B" w14:paraId="3CBCD306" w14:textId="77777777" w:rsidTr="002D31E9">
        <w:trPr>
          <w:trHeight w:val="264"/>
        </w:trPr>
        <w:tc>
          <w:tcPr>
            <w:tcW w:w="0" w:type="auto"/>
            <w:vAlign w:val="center"/>
            <w:hideMark/>
          </w:tcPr>
          <w:p w14:paraId="0B286A94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288D5ED3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27B7AD3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Older Adults</w:t>
            </w:r>
          </w:p>
        </w:tc>
        <w:tc>
          <w:tcPr>
            <w:tcW w:w="0" w:type="auto"/>
            <w:vAlign w:val="center"/>
            <w:hideMark/>
          </w:tcPr>
          <w:p w14:paraId="6623D701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7FC1FDA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-57.937</w:t>
            </w:r>
          </w:p>
        </w:tc>
        <w:tc>
          <w:tcPr>
            <w:tcW w:w="0" w:type="auto"/>
            <w:vAlign w:val="center"/>
            <w:hideMark/>
          </w:tcPr>
          <w:p w14:paraId="6E5EA38B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B4F1EC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21.572</w:t>
            </w:r>
          </w:p>
        </w:tc>
        <w:tc>
          <w:tcPr>
            <w:tcW w:w="0" w:type="auto"/>
            <w:vAlign w:val="center"/>
            <w:hideMark/>
          </w:tcPr>
          <w:p w14:paraId="1BB1D044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F8F78E7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E1DF23D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DE2CA1B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-2.686</w:t>
            </w:r>
          </w:p>
        </w:tc>
        <w:tc>
          <w:tcPr>
            <w:tcW w:w="0" w:type="auto"/>
            <w:vAlign w:val="center"/>
            <w:hideMark/>
          </w:tcPr>
          <w:p w14:paraId="70702D45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A85AA80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14:paraId="14EAC2D9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5F60F6" w:rsidRPr="00393E1B" w14:paraId="5C495A41" w14:textId="77777777" w:rsidTr="002D31E9">
        <w:trPr>
          <w:trHeight w:val="268"/>
        </w:trPr>
        <w:tc>
          <w:tcPr>
            <w:tcW w:w="0" w:type="auto"/>
            <w:vAlign w:val="center"/>
            <w:hideMark/>
          </w:tcPr>
          <w:p w14:paraId="32F85FD4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7D8108E6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3F6B4B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Orientation (90)</w:t>
            </w:r>
          </w:p>
        </w:tc>
        <w:tc>
          <w:tcPr>
            <w:tcW w:w="0" w:type="auto"/>
            <w:vAlign w:val="center"/>
            <w:hideMark/>
          </w:tcPr>
          <w:p w14:paraId="4E04134E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D65893B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-237.182</w:t>
            </w:r>
          </w:p>
        </w:tc>
        <w:tc>
          <w:tcPr>
            <w:tcW w:w="0" w:type="auto"/>
            <w:vAlign w:val="center"/>
            <w:hideMark/>
          </w:tcPr>
          <w:p w14:paraId="0B4E5382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E6691C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15.188</w:t>
            </w:r>
          </w:p>
        </w:tc>
        <w:tc>
          <w:tcPr>
            <w:tcW w:w="0" w:type="auto"/>
            <w:vAlign w:val="center"/>
            <w:hideMark/>
          </w:tcPr>
          <w:p w14:paraId="605B2A91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47CDCE3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32ACA1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4159738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-15.616</w:t>
            </w:r>
          </w:p>
        </w:tc>
        <w:tc>
          <w:tcPr>
            <w:tcW w:w="0" w:type="auto"/>
            <w:vAlign w:val="center"/>
            <w:hideMark/>
          </w:tcPr>
          <w:p w14:paraId="2B572D6A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4A760ED4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&lt; .001</w:t>
            </w:r>
          </w:p>
        </w:tc>
        <w:tc>
          <w:tcPr>
            <w:tcW w:w="0" w:type="auto"/>
            <w:vAlign w:val="center"/>
            <w:hideMark/>
          </w:tcPr>
          <w:p w14:paraId="2E23B442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5F60F6" w:rsidRPr="00393E1B" w14:paraId="394E814D" w14:textId="77777777" w:rsidTr="002D31E9">
        <w:trPr>
          <w:trHeight w:val="264"/>
        </w:trPr>
        <w:tc>
          <w:tcPr>
            <w:tcW w:w="0" w:type="auto"/>
            <w:vAlign w:val="center"/>
            <w:hideMark/>
          </w:tcPr>
          <w:p w14:paraId="0518578B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1E32081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162A065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Interoceptive awareness</w:t>
            </w:r>
          </w:p>
        </w:tc>
        <w:tc>
          <w:tcPr>
            <w:tcW w:w="0" w:type="auto"/>
            <w:vAlign w:val="center"/>
            <w:hideMark/>
          </w:tcPr>
          <w:p w14:paraId="4FB030FC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5541BC6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3.174</w:t>
            </w:r>
          </w:p>
        </w:tc>
        <w:tc>
          <w:tcPr>
            <w:tcW w:w="0" w:type="auto"/>
            <w:vAlign w:val="center"/>
            <w:hideMark/>
          </w:tcPr>
          <w:p w14:paraId="76BA47CE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361919C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8.021</w:t>
            </w:r>
          </w:p>
        </w:tc>
        <w:tc>
          <w:tcPr>
            <w:tcW w:w="0" w:type="auto"/>
            <w:vAlign w:val="center"/>
            <w:hideMark/>
          </w:tcPr>
          <w:p w14:paraId="311BFD8B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9DA783E" w14:textId="77777777" w:rsidR="005F60F6" w:rsidRPr="00393E1B" w:rsidRDefault="005F60F6" w:rsidP="005F60F6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vAlign w:val="center"/>
            <w:hideMark/>
          </w:tcPr>
          <w:p w14:paraId="6D43A595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3434C5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0" w:type="auto"/>
            <w:vAlign w:val="center"/>
            <w:hideMark/>
          </w:tcPr>
          <w:p w14:paraId="08D95C49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5B61385" w14:textId="77777777" w:rsidR="005F60F6" w:rsidRPr="00393E1B" w:rsidRDefault="005F60F6" w:rsidP="002D31E9">
            <w:pPr>
              <w:pStyle w:val="NormalWeb"/>
              <w:spacing w:before="0" w:beforeAutospacing="0" w:after="0" w:afterAutospacing="0"/>
              <w:jc w:val="right"/>
              <w:rPr>
                <w:rFonts w:ascii="Times" w:hAnsi="Times"/>
                <w:sz w:val="20"/>
                <w:szCs w:val="20"/>
              </w:rPr>
            </w:pPr>
            <w:r w:rsidRPr="00393E1B">
              <w:rPr>
                <w:rFonts w:ascii="Times" w:hAnsi="Times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0" w:type="auto"/>
            <w:vAlign w:val="center"/>
            <w:hideMark/>
          </w:tcPr>
          <w:p w14:paraId="0517953C" w14:textId="77777777" w:rsidR="005F60F6" w:rsidRPr="00393E1B" w:rsidRDefault="005F60F6" w:rsidP="002D31E9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2D31E9" w:rsidRPr="00393E1B" w14:paraId="422A794C" w14:textId="77777777" w:rsidTr="002D31E9">
        <w:trPr>
          <w:trHeight w:val="73"/>
        </w:trPr>
        <w:tc>
          <w:tcPr>
            <w:tcW w:w="0" w:type="auto"/>
            <w:gridSpan w:val="15"/>
            <w:tcBorders>
              <w:bottom w:val="single" w:sz="12" w:space="0" w:color="000000"/>
            </w:tcBorders>
            <w:vAlign w:val="center"/>
            <w:hideMark/>
          </w:tcPr>
          <w:p w14:paraId="13C3308E" w14:textId="77777777" w:rsidR="002D31E9" w:rsidRPr="00393E1B" w:rsidRDefault="002D31E9" w:rsidP="002D31E9">
            <w:pPr>
              <w:rPr>
                <w:rFonts w:ascii="Times" w:hAnsi="Times"/>
                <w:sz w:val="20"/>
                <w:szCs w:val="20"/>
              </w:rPr>
            </w:pPr>
          </w:p>
        </w:tc>
      </w:tr>
    </w:tbl>
    <w:p w14:paraId="13003BCA" w14:textId="77777777" w:rsidR="0082513C" w:rsidRPr="00393E1B" w:rsidRDefault="0082513C" w:rsidP="00EA4E4E">
      <w:pPr>
        <w:rPr>
          <w:rFonts w:ascii="Times" w:hAnsi="Times"/>
          <w:sz w:val="20"/>
          <w:szCs w:val="20"/>
        </w:rPr>
      </w:pPr>
    </w:p>
    <w:p w14:paraId="7A3CA7B7" w14:textId="77777777" w:rsidR="0082513C" w:rsidRPr="00393E1B" w:rsidRDefault="0082513C" w:rsidP="00EA4E4E">
      <w:pPr>
        <w:rPr>
          <w:rFonts w:ascii="Times" w:hAnsi="Times"/>
          <w:sz w:val="20"/>
          <w:szCs w:val="20"/>
        </w:rPr>
      </w:pPr>
    </w:p>
    <w:p w14:paraId="6E31F907" w14:textId="77777777" w:rsidR="0082513C" w:rsidRPr="00393E1B" w:rsidRDefault="0082513C" w:rsidP="0082513C">
      <w:pPr>
        <w:rPr>
          <w:rFonts w:ascii="Times" w:hAnsi="Times"/>
          <w:sz w:val="20"/>
          <w:szCs w:val="20"/>
        </w:rPr>
      </w:pPr>
    </w:p>
    <w:p w14:paraId="3511FA3D" w14:textId="77777777" w:rsidR="0082513C" w:rsidRPr="00393E1B" w:rsidRDefault="0082513C" w:rsidP="0082513C">
      <w:pPr>
        <w:rPr>
          <w:rFonts w:ascii="Times" w:hAnsi="Times"/>
          <w:sz w:val="20"/>
          <w:szCs w:val="20"/>
        </w:rPr>
      </w:pPr>
    </w:p>
    <w:p w14:paraId="28A4AD42" w14:textId="77777777" w:rsidR="0082513C" w:rsidRPr="00393E1B" w:rsidRDefault="0082513C" w:rsidP="0082513C">
      <w:pPr>
        <w:rPr>
          <w:rFonts w:ascii="Times" w:hAnsi="Times"/>
          <w:sz w:val="20"/>
          <w:szCs w:val="20"/>
        </w:rPr>
      </w:pPr>
    </w:p>
    <w:p w14:paraId="5DD8B744" w14:textId="77777777" w:rsidR="0082513C" w:rsidRPr="00393E1B" w:rsidRDefault="0082513C" w:rsidP="0082513C">
      <w:pPr>
        <w:rPr>
          <w:rFonts w:ascii="Times" w:hAnsi="Times"/>
          <w:sz w:val="20"/>
          <w:szCs w:val="20"/>
        </w:rPr>
      </w:pPr>
    </w:p>
    <w:p w14:paraId="18837189" w14:textId="77777777" w:rsidR="0082513C" w:rsidRPr="00393E1B" w:rsidRDefault="0082513C" w:rsidP="0082513C">
      <w:pPr>
        <w:rPr>
          <w:rFonts w:ascii="Times" w:hAnsi="Times"/>
          <w:sz w:val="20"/>
          <w:szCs w:val="20"/>
        </w:rPr>
      </w:pPr>
    </w:p>
    <w:p w14:paraId="3E05F966" w14:textId="77777777" w:rsidR="00393E1B" w:rsidRPr="00393E1B" w:rsidRDefault="00393E1B" w:rsidP="00393E1B">
      <w:pPr>
        <w:rPr>
          <w:rFonts w:ascii="Times" w:hAnsi="Times"/>
          <w:sz w:val="20"/>
          <w:szCs w:val="20"/>
        </w:rPr>
      </w:pPr>
    </w:p>
    <w:p w14:paraId="0440DAA2" w14:textId="77777777" w:rsidR="00393E1B" w:rsidRPr="00393E1B" w:rsidRDefault="00393E1B" w:rsidP="00393E1B">
      <w:pPr>
        <w:rPr>
          <w:rFonts w:ascii="Times" w:hAnsi="Times"/>
          <w:sz w:val="20"/>
          <w:szCs w:val="20"/>
        </w:rPr>
      </w:pPr>
    </w:p>
    <w:p w14:paraId="543EF024" w14:textId="77777777" w:rsidR="00393E1B" w:rsidRPr="00393E1B" w:rsidRDefault="00393E1B" w:rsidP="00393E1B">
      <w:pPr>
        <w:rPr>
          <w:rFonts w:ascii="Times" w:hAnsi="Times"/>
          <w:sz w:val="20"/>
          <w:szCs w:val="20"/>
        </w:rPr>
      </w:pPr>
    </w:p>
    <w:p w14:paraId="549048AB" w14:textId="77777777" w:rsidR="00393E1B" w:rsidRPr="00393E1B" w:rsidRDefault="00393E1B" w:rsidP="00393E1B">
      <w:pPr>
        <w:rPr>
          <w:rFonts w:ascii="Times" w:hAnsi="Times"/>
          <w:sz w:val="20"/>
          <w:szCs w:val="20"/>
        </w:rPr>
      </w:pPr>
    </w:p>
    <w:p w14:paraId="52E53145" w14:textId="77777777" w:rsidR="00393E1B" w:rsidRPr="00393E1B" w:rsidRDefault="00393E1B" w:rsidP="00393E1B">
      <w:pPr>
        <w:rPr>
          <w:rFonts w:ascii="Times" w:hAnsi="Times"/>
          <w:sz w:val="20"/>
          <w:szCs w:val="20"/>
        </w:rPr>
      </w:pPr>
    </w:p>
    <w:p w14:paraId="3C6F6F61" w14:textId="77777777" w:rsidR="00393E1B" w:rsidRPr="00393E1B" w:rsidRDefault="00393E1B" w:rsidP="00393E1B">
      <w:pPr>
        <w:rPr>
          <w:rFonts w:ascii="Times" w:hAnsi="Times"/>
          <w:sz w:val="20"/>
          <w:szCs w:val="20"/>
        </w:rPr>
      </w:pPr>
    </w:p>
    <w:p w14:paraId="0C06A762" w14:textId="77777777" w:rsidR="00393E1B" w:rsidRPr="00393E1B" w:rsidRDefault="00393E1B" w:rsidP="00393E1B">
      <w:pPr>
        <w:rPr>
          <w:rFonts w:ascii="Times" w:hAnsi="Times"/>
          <w:sz w:val="20"/>
          <w:szCs w:val="20"/>
        </w:rPr>
      </w:pPr>
    </w:p>
    <w:p w14:paraId="79E533AA" w14:textId="77777777" w:rsidR="00393E1B" w:rsidRPr="00393E1B" w:rsidRDefault="00393E1B" w:rsidP="00393E1B">
      <w:pPr>
        <w:rPr>
          <w:rFonts w:ascii="Times" w:hAnsi="Times"/>
          <w:sz w:val="20"/>
          <w:szCs w:val="20"/>
        </w:rPr>
      </w:pPr>
    </w:p>
    <w:p w14:paraId="26A6B027" w14:textId="77777777" w:rsidR="00393E1B" w:rsidRPr="00393E1B" w:rsidRDefault="00393E1B" w:rsidP="00393E1B">
      <w:pPr>
        <w:rPr>
          <w:rFonts w:ascii="Times" w:hAnsi="Times"/>
          <w:sz w:val="20"/>
          <w:szCs w:val="20"/>
        </w:rPr>
      </w:pPr>
    </w:p>
    <w:p w14:paraId="6A7F58AC" w14:textId="77777777" w:rsidR="00393E1B" w:rsidRPr="00393E1B" w:rsidRDefault="00393E1B" w:rsidP="00393E1B">
      <w:pPr>
        <w:rPr>
          <w:rFonts w:ascii="Times" w:hAnsi="Times"/>
          <w:sz w:val="20"/>
          <w:szCs w:val="20"/>
        </w:rPr>
      </w:pPr>
    </w:p>
    <w:p w14:paraId="000040DE" w14:textId="77777777" w:rsidR="00393E1B" w:rsidRPr="00393E1B" w:rsidRDefault="00393E1B" w:rsidP="00393E1B">
      <w:pPr>
        <w:rPr>
          <w:rFonts w:ascii="Times" w:hAnsi="Times"/>
          <w:sz w:val="20"/>
          <w:szCs w:val="20"/>
        </w:rPr>
      </w:pPr>
    </w:p>
    <w:p w14:paraId="3E7F845B" w14:textId="77777777" w:rsidR="00393E1B" w:rsidRPr="00393E1B" w:rsidRDefault="00393E1B" w:rsidP="00393E1B">
      <w:pPr>
        <w:rPr>
          <w:rFonts w:ascii="Times" w:hAnsi="Times"/>
          <w:sz w:val="20"/>
          <w:szCs w:val="20"/>
        </w:rPr>
      </w:pPr>
    </w:p>
    <w:p w14:paraId="165E46FF" w14:textId="77777777" w:rsidR="00393E1B" w:rsidRPr="00393E1B" w:rsidRDefault="00393E1B" w:rsidP="00393E1B">
      <w:pPr>
        <w:rPr>
          <w:rFonts w:ascii="Times" w:hAnsi="Times"/>
          <w:sz w:val="20"/>
          <w:szCs w:val="20"/>
        </w:rPr>
      </w:pPr>
    </w:p>
    <w:p w14:paraId="6E164CAE" w14:textId="77777777" w:rsidR="00393E1B" w:rsidRPr="00393E1B" w:rsidRDefault="00393E1B" w:rsidP="00393E1B">
      <w:pPr>
        <w:rPr>
          <w:rFonts w:ascii="Times" w:hAnsi="Times"/>
          <w:sz w:val="20"/>
          <w:szCs w:val="20"/>
        </w:rPr>
      </w:pPr>
    </w:p>
    <w:p w14:paraId="5CF53BBE" w14:textId="77777777" w:rsidR="00393E1B" w:rsidRPr="00393E1B" w:rsidRDefault="00393E1B" w:rsidP="00393E1B">
      <w:pPr>
        <w:rPr>
          <w:rFonts w:ascii="Times" w:hAnsi="Times"/>
          <w:sz w:val="20"/>
          <w:szCs w:val="20"/>
        </w:rPr>
      </w:pPr>
    </w:p>
    <w:p w14:paraId="29DBA86F" w14:textId="77777777" w:rsidR="00393E1B" w:rsidRPr="00393E1B" w:rsidRDefault="00393E1B" w:rsidP="00393E1B">
      <w:pPr>
        <w:rPr>
          <w:rFonts w:ascii="Times" w:hAnsi="Times"/>
          <w:sz w:val="20"/>
          <w:szCs w:val="20"/>
        </w:rPr>
      </w:pPr>
    </w:p>
    <w:p w14:paraId="3140A404" w14:textId="77777777" w:rsidR="00393E1B" w:rsidRPr="00393E1B" w:rsidRDefault="00393E1B" w:rsidP="00393E1B">
      <w:pPr>
        <w:rPr>
          <w:rFonts w:ascii="Times" w:hAnsi="Times"/>
          <w:sz w:val="20"/>
          <w:szCs w:val="20"/>
        </w:rPr>
      </w:pPr>
    </w:p>
    <w:p w14:paraId="2B8EC033" w14:textId="77777777" w:rsidR="00393E1B" w:rsidRDefault="00393E1B" w:rsidP="00393E1B">
      <w:pPr>
        <w:rPr>
          <w:rFonts w:ascii="Times" w:hAnsi="Times"/>
          <w:sz w:val="20"/>
          <w:szCs w:val="20"/>
        </w:rPr>
      </w:pPr>
    </w:p>
    <w:p w14:paraId="34A64D0A" w14:textId="77777777" w:rsidR="00393E1B" w:rsidRDefault="00393E1B" w:rsidP="00393E1B">
      <w:pPr>
        <w:rPr>
          <w:rFonts w:ascii="Times" w:hAnsi="Times"/>
          <w:sz w:val="20"/>
          <w:szCs w:val="20"/>
        </w:rPr>
      </w:pPr>
    </w:p>
    <w:p w14:paraId="400A3A83" w14:textId="77777777" w:rsidR="00415ED9" w:rsidRDefault="00415ED9" w:rsidP="00393E1B">
      <w:pPr>
        <w:rPr>
          <w:rFonts w:ascii="Times" w:hAnsi="Times"/>
          <w:sz w:val="20"/>
          <w:szCs w:val="20"/>
        </w:rPr>
      </w:pPr>
    </w:p>
    <w:p w14:paraId="63E2DCAC" w14:textId="77777777" w:rsidR="00415ED9" w:rsidRDefault="00415ED9" w:rsidP="00393E1B">
      <w:pPr>
        <w:rPr>
          <w:rFonts w:ascii="Times" w:hAnsi="Times"/>
          <w:sz w:val="20"/>
          <w:szCs w:val="20"/>
        </w:rPr>
      </w:pPr>
    </w:p>
    <w:p w14:paraId="458B0E5D" w14:textId="77777777" w:rsidR="00415ED9" w:rsidRDefault="00415ED9" w:rsidP="00393E1B">
      <w:pPr>
        <w:rPr>
          <w:rFonts w:ascii="Times" w:hAnsi="Times"/>
          <w:sz w:val="20"/>
          <w:szCs w:val="20"/>
        </w:rPr>
      </w:pPr>
    </w:p>
    <w:p w14:paraId="20B8CBA4" w14:textId="77777777" w:rsidR="00415ED9" w:rsidRDefault="00415ED9" w:rsidP="00393E1B">
      <w:pPr>
        <w:rPr>
          <w:rFonts w:ascii="Times" w:hAnsi="Times"/>
          <w:sz w:val="20"/>
          <w:szCs w:val="20"/>
        </w:rPr>
      </w:pPr>
    </w:p>
    <w:p w14:paraId="2232EF68" w14:textId="77777777" w:rsidR="00393E1B" w:rsidRDefault="00393E1B" w:rsidP="00393E1B">
      <w:pPr>
        <w:rPr>
          <w:rFonts w:ascii="Times" w:hAnsi="Times"/>
          <w:sz w:val="20"/>
          <w:szCs w:val="20"/>
        </w:rPr>
      </w:pPr>
    </w:p>
    <w:p w14:paraId="6DA0D644" w14:textId="77777777" w:rsidR="00393E1B" w:rsidRDefault="00393E1B" w:rsidP="00393E1B">
      <w:pPr>
        <w:rPr>
          <w:rFonts w:ascii="Times" w:hAnsi="Times"/>
          <w:sz w:val="20"/>
          <w:szCs w:val="20"/>
        </w:rPr>
      </w:pPr>
    </w:p>
    <w:p w14:paraId="5C55EACE" w14:textId="77777777" w:rsidR="00393E1B" w:rsidRDefault="00393E1B" w:rsidP="00393E1B">
      <w:pPr>
        <w:rPr>
          <w:rFonts w:ascii="Times" w:hAnsi="Times"/>
          <w:sz w:val="20"/>
          <w:szCs w:val="20"/>
        </w:rPr>
      </w:pPr>
    </w:p>
    <w:p w14:paraId="73D8FAC6" w14:textId="77777777" w:rsidR="00CE3367" w:rsidRDefault="00CE3367" w:rsidP="00393E1B">
      <w:pPr>
        <w:rPr>
          <w:rFonts w:ascii="Times" w:hAnsi="Times"/>
          <w:sz w:val="20"/>
          <w:szCs w:val="20"/>
        </w:rPr>
      </w:pPr>
    </w:p>
    <w:p w14:paraId="76CA20FB" w14:textId="77777777" w:rsidR="00CE3367" w:rsidRDefault="00CE3367" w:rsidP="00393E1B">
      <w:pPr>
        <w:rPr>
          <w:rFonts w:ascii="Times" w:hAnsi="Times"/>
          <w:sz w:val="20"/>
          <w:szCs w:val="20"/>
        </w:rPr>
      </w:pPr>
    </w:p>
    <w:p w14:paraId="5CD53F82" w14:textId="77777777" w:rsidR="00CE3367" w:rsidRDefault="00CE3367" w:rsidP="00393E1B">
      <w:pPr>
        <w:rPr>
          <w:rFonts w:ascii="Times" w:hAnsi="Times"/>
          <w:sz w:val="20"/>
          <w:szCs w:val="20"/>
        </w:rPr>
      </w:pPr>
    </w:p>
    <w:p w14:paraId="3E3E7789" w14:textId="4126AC30" w:rsidR="007F4B72" w:rsidRPr="00393E1B" w:rsidRDefault="007F4B72" w:rsidP="007F4B72">
      <w:pPr>
        <w:rPr>
          <w:rFonts w:ascii="Times" w:hAnsi="Times"/>
          <w:sz w:val="20"/>
          <w:szCs w:val="20"/>
        </w:rPr>
      </w:pPr>
      <w:r w:rsidRPr="00393E1B">
        <w:rPr>
          <w:rFonts w:ascii="Times" w:eastAsia="Times" w:hAnsi="Times" w:cs="Times"/>
          <w:color w:val="000000"/>
          <w:sz w:val="20"/>
          <w:szCs w:val="20"/>
        </w:rPr>
        <w:lastRenderedPageBreak/>
        <w:t xml:space="preserve">S.6. Pearson's Partial Correlations of all the questionnaires and transformations </w:t>
      </w:r>
      <w:proofErr w:type="spellStart"/>
      <w:r w:rsidRPr="00393E1B">
        <w:rPr>
          <w:rFonts w:ascii="Times" w:eastAsia="Times" w:hAnsi="Times" w:cs="Times"/>
          <w:color w:val="000000"/>
          <w:sz w:val="20"/>
          <w:szCs w:val="20"/>
        </w:rPr>
        <w:t>Frontfacing</w:t>
      </w:r>
      <w:proofErr w:type="spellEnd"/>
      <w:r w:rsidRPr="00393E1B">
        <w:rPr>
          <w:rFonts w:ascii="Times" w:eastAsia="Times" w:hAnsi="Times" w:cs="Times"/>
          <w:color w:val="000000"/>
          <w:sz w:val="20"/>
          <w:szCs w:val="20"/>
        </w:rPr>
        <w:t xml:space="preserve"> and </w:t>
      </w:r>
      <w:proofErr w:type="spellStart"/>
      <w:r w:rsidRPr="00393E1B">
        <w:rPr>
          <w:rFonts w:ascii="Times" w:eastAsia="Times" w:hAnsi="Times" w:cs="Times"/>
          <w:color w:val="000000"/>
          <w:sz w:val="20"/>
          <w:szCs w:val="20"/>
        </w:rPr>
        <w:t>Backfacing</w:t>
      </w:r>
      <w:proofErr w:type="spellEnd"/>
      <w:r w:rsidRPr="00393E1B">
        <w:rPr>
          <w:rFonts w:ascii="Times" w:eastAsia="Times" w:hAnsi="Times" w:cs="Times"/>
          <w:color w:val="000000"/>
          <w:sz w:val="20"/>
          <w:szCs w:val="20"/>
        </w:rPr>
        <w:t xml:space="preserve"> Reaction time scores in 0 degrees and 90 degrees, conditioned on age group. </w:t>
      </w:r>
    </w:p>
    <w:p w14:paraId="7ECAFFC3" w14:textId="77777777" w:rsidR="00393E1B" w:rsidRDefault="00393E1B" w:rsidP="00393E1B">
      <w:pPr>
        <w:rPr>
          <w:rFonts w:ascii="Times" w:hAnsi="Times"/>
          <w:sz w:val="20"/>
          <w:szCs w:val="20"/>
        </w:rPr>
      </w:pPr>
    </w:p>
    <w:tbl>
      <w:tblPr>
        <w:tblStyle w:val="1"/>
        <w:tblpPr w:leftFromText="180" w:rightFromText="180" w:vertAnchor="text" w:horzAnchor="page" w:tblpX="968" w:tblpY="101"/>
        <w:tblW w:w="9017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349"/>
        <w:gridCol w:w="256"/>
        <w:gridCol w:w="907"/>
        <w:gridCol w:w="256"/>
        <w:gridCol w:w="1158"/>
        <w:gridCol w:w="346"/>
        <w:gridCol w:w="1046"/>
        <w:gridCol w:w="458"/>
        <w:gridCol w:w="1232"/>
        <w:gridCol w:w="388"/>
        <w:gridCol w:w="934"/>
        <w:gridCol w:w="687"/>
      </w:tblGrid>
      <w:tr w:rsidR="007F4B72" w:rsidRPr="00393E1B" w14:paraId="183EB83E" w14:textId="77777777" w:rsidTr="007F4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gridSpan w:val="2"/>
          </w:tcPr>
          <w:p w14:paraId="0C16D922" w14:textId="77777777" w:rsidR="007F4B72" w:rsidRPr="00393E1B" w:rsidRDefault="007F4B72" w:rsidP="007F4B72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gridSpan w:val="2"/>
          </w:tcPr>
          <w:p w14:paraId="639494D6" w14:textId="77777777" w:rsidR="007F4B72" w:rsidRPr="00393E1B" w:rsidRDefault="007F4B72" w:rsidP="007F4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4" w:type="dxa"/>
            <w:gridSpan w:val="2"/>
          </w:tcPr>
          <w:p w14:paraId="561ECB61" w14:textId="77777777" w:rsidR="007F4B72" w:rsidRPr="00393E1B" w:rsidRDefault="007F4B72" w:rsidP="007F4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BACKFACING 0</w:t>
            </w:r>
          </w:p>
        </w:tc>
        <w:tc>
          <w:tcPr>
            <w:tcW w:w="1504" w:type="dxa"/>
            <w:gridSpan w:val="2"/>
          </w:tcPr>
          <w:p w14:paraId="766D28D1" w14:textId="77777777" w:rsidR="007F4B72" w:rsidRPr="00393E1B" w:rsidRDefault="007F4B72" w:rsidP="007F4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BACKFACING 90</w:t>
            </w:r>
          </w:p>
        </w:tc>
        <w:tc>
          <w:tcPr>
            <w:tcW w:w="1620" w:type="dxa"/>
            <w:gridSpan w:val="2"/>
          </w:tcPr>
          <w:p w14:paraId="54C3DF4C" w14:textId="77777777" w:rsidR="007F4B72" w:rsidRPr="00393E1B" w:rsidRDefault="007F4B72" w:rsidP="007F4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FRONTFACING 0</w:t>
            </w:r>
          </w:p>
        </w:tc>
        <w:tc>
          <w:tcPr>
            <w:tcW w:w="1621" w:type="dxa"/>
            <w:gridSpan w:val="2"/>
          </w:tcPr>
          <w:p w14:paraId="795A4CBC" w14:textId="77777777" w:rsidR="007F4B72" w:rsidRPr="00393E1B" w:rsidRDefault="007F4B72" w:rsidP="007F4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FRONTFACING 90</w:t>
            </w:r>
          </w:p>
        </w:tc>
      </w:tr>
      <w:tr w:rsidR="007F4B72" w:rsidRPr="00393E1B" w14:paraId="477218E2" w14:textId="77777777" w:rsidTr="007F4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14:paraId="392EE463" w14:textId="77777777" w:rsidR="007F4B72" w:rsidRPr="00393E1B" w:rsidRDefault="007F4B72" w:rsidP="007F4B72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Body Shape Questionnaire</w:t>
            </w:r>
          </w:p>
        </w:tc>
        <w:tc>
          <w:tcPr>
            <w:tcW w:w="256" w:type="dxa"/>
          </w:tcPr>
          <w:p w14:paraId="56FC76D7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</w:tcPr>
          <w:p w14:paraId="2E67FDE2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Pearson's r</w:t>
            </w:r>
          </w:p>
        </w:tc>
        <w:tc>
          <w:tcPr>
            <w:tcW w:w="256" w:type="dxa"/>
          </w:tcPr>
          <w:p w14:paraId="66839087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</w:tcPr>
          <w:p w14:paraId="604C8B8B" w14:textId="77777777" w:rsidR="007F4B72" w:rsidRPr="00393E1B" w:rsidRDefault="007F4B72" w:rsidP="007F4B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346" w:type="dxa"/>
          </w:tcPr>
          <w:p w14:paraId="7392410A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</w:tcPr>
          <w:p w14:paraId="4CD60BE7" w14:textId="77777777" w:rsidR="007F4B72" w:rsidRPr="00393E1B" w:rsidRDefault="007F4B72" w:rsidP="007F4B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458" w:type="dxa"/>
          </w:tcPr>
          <w:p w14:paraId="4A936CB7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</w:tcPr>
          <w:p w14:paraId="14BE937B" w14:textId="77777777" w:rsidR="007F4B72" w:rsidRPr="00393E1B" w:rsidRDefault="007F4B72" w:rsidP="007F4B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388" w:type="dxa"/>
          </w:tcPr>
          <w:p w14:paraId="6E2C97D8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</w:tcPr>
          <w:p w14:paraId="3FCA2238" w14:textId="77777777" w:rsidR="007F4B72" w:rsidRPr="00393E1B" w:rsidRDefault="007F4B72" w:rsidP="007F4B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687" w:type="dxa"/>
          </w:tcPr>
          <w:p w14:paraId="488F95C9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***</w:t>
            </w:r>
          </w:p>
        </w:tc>
      </w:tr>
      <w:tr w:rsidR="007F4B72" w:rsidRPr="00393E1B" w14:paraId="4A3492D3" w14:textId="77777777" w:rsidTr="007F4B72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14:paraId="7F318045" w14:textId="77777777" w:rsidR="007F4B72" w:rsidRPr="00393E1B" w:rsidRDefault="007F4B72" w:rsidP="007F4B72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56" w:type="dxa"/>
          </w:tcPr>
          <w:p w14:paraId="2912E608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</w:tcPr>
          <w:p w14:paraId="550F8A43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56" w:type="dxa"/>
          </w:tcPr>
          <w:p w14:paraId="5037FF82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</w:tcPr>
          <w:p w14:paraId="0F520FE5" w14:textId="77777777" w:rsidR="007F4B72" w:rsidRPr="00393E1B" w:rsidRDefault="007F4B72" w:rsidP="007F4B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346" w:type="dxa"/>
          </w:tcPr>
          <w:p w14:paraId="5A388CB9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</w:tcPr>
          <w:p w14:paraId="467B6874" w14:textId="77777777" w:rsidR="007F4B72" w:rsidRPr="00393E1B" w:rsidRDefault="007F4B72" w:rsidP="007F4B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458" w:type="dxa"/>
          </w:tcPr>
          <w:p w14:paraId="0762FC6A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</w:tcPr>
          <w:p w14:paraId="7B7A32EA" w14:textId="77777777" w:rsidR="007F4B72" w:rsidRPr="00393E1B" w:rsidRDefault="007F4B72" w:rsidP="007F4B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388" w:type="dxa"/>
          </w:tcPr>
          <w:p w14:paraId="1A0034FE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</w:tcPr>
          <w:p w14:paraId="14FDC307" w14:textId="77777777" w:rsidR="007F4B72" w:rsidRPr="00393E1B" w:rsidRDefault="007F4B72" w:rsidP="007F4B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687" w:type="dxa"/>
          </w:tcPr>
          <w:p w14:paraId="662F9358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F4B72" w:rsidRPr="00393E1B" w14:paraId="78F195B0" w14:textId="77777777" w:rsidTr="007F4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14:paraId="5DF18C28" w14:textId="77777777" w:rsidR="007F4B72" w:rsidRPr="00393E1B" w:rsidRDefault="007F4B72" w:rsidP="007F4B72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Body Image State scale</w:t>
            </w:r>
          </w:p>
        </w:tc>
        <w:tc>
          <w:tcPr>
            <w:tcW w:w="256" w:type="dxa"/>
          </w:tcPr>
          <w:p w14:paraId="169ABCC4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</w:tcPr>
          <w:p w14:paraId="494863B3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Pearson's r</w:t>
            </w:r>
          </w:p>
        </w:tc>
        <w:tc>
          <w:tcPr>
            <w:tcW w:w="256" w:type="dxa"/>
          </w:tcPr>
          <w:p w14:paraId="7925A237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</w:tcPr>
          <w:p w14:paraId="33CD102B" w14:textId="77777777" w:rsidR="007F4B72" w:rsidRPr="00393E1B" w:rsidRDefault="007F4B72" w:rsidP="007F4B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46" w:type="dxa"/>
          </w:tcPr>
          <w:p w14:paraId="5CF20295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</w:tcPr>
          <w:p w14:paraId="4B59FA7A" w14:textId="77777777" w:rsidR="007F4B72" w:rsidRPr="00393E1B" w:rsidRDefault="007F4B72" w:rsidP="007F4B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458" w:type="dxa"/>
          </w:tcPr>
          <w:p w14:paraId="55EAE6D2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</w:tcPr>
          <w:p w14:paraId="2FA5F196" w14:textId="77777777" w:rsidR="007F4B72" w:rsidRPr="00393E1B" w:rsidRDefault="007F4B72" w:rsidP="007F4B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388" w:type="dxa"/>
          </w:tcPr>
          <w:p w14:paraId="0C31E588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</w:tcPr>
          <w:p w14:paraId="713F444E" w14:textId="77777777" w:rsidR="007F4B72" w:rsidRPr="00393E1B" w:rsidRDefault="007F4B72" w:rsidP="007F4B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687" w:type="dxa"/>
          </w:tcPr>
          <w:p w14:paraId="232C637E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**</w:t>
            </w:r>
          </w:p>
        </w:tc>
      </w:tr>
      <w:tr w:rsidR="007F4B72" w:rsidRPr="00393E1B" w14:paraId="060B00D1" w14:textId="77777777" w:rsidTr="007F4B72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14:paraId="670874A0" w14:textId="77777777" w:rsidR="007F4B72" w:rsidRPr="00393E1B" w:rsidRDefault="007F4B72" w:rsidP="007F4B72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56" w:type="dxa"/>
          </w:tcPr>
          <w:p w14:paraId="4A6F0959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</w:tcPr>
          <w:p w14:paraId="20C67267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56" w:type="dxa"/>
          </w:tcPr>
          <w:p w14:paraId="781F8F70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</w:tcPr>
          <w:p w14:paraId="6DCEBA77" w14:textId="77777777" w:rsidR="007F4B72" w:rsidRPr="00393E1B" w:rsidRDefault="007F4B72" w:rsidP="007F4B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346" w:type="dxa"/>
          </w:tcPr>
          <w:p w14:paraId="2ED44DF5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</w:tcPr>
          <w:p w14:paraId="21BF8B0B" w14:textId="77777777" w:rsidR="007F4B72" w:rsidRPr="00393E1B" w:rsidRDefault="007F4B72" w:rsidP="007F4B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458" w:type="dxa"/>
          </w:tcPr>
          <w:p w14:paraId="4C45F312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</w:tcPr>
          <w:p w14:paraId="328ADDB8" w14:textId="77777777" w:rsidR="007F4B72" w:rsidRPr="00393E1B" w:rsidRDefault="007F4B72" w:rsidP="007F4B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388" w:type="dxa"/>
          </w:tcPr>
          <w:p w14:paraId="1468B011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</w:tcPr>
          <w:p w14:paraId="0F3735F3" w14:textId="77777777" w:rsidR="007F4B72" w:rsidRPr="00393E1B" w:rsidRDefault="007F4B72" w:rsidP="007F4B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87" w:type="dxa"/>
          </w:tcPr>
          <w:p w14:paraId="541D607A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F4B72" w:rsidRPr="00393E1B" w14:paraId="1E0D79B2" w14:textId="77777777" w:rsidTr="007F4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14:paraId="6F2AF2E4" w14:textId="77777777" w:rsidR="007F4B72" w:rsidRPr="00393E1B" w:rsidRDefault="007F4B72" w:rsidP="007F4B72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Body Surveillance subscale</w:t>
            </w:r>
          </w:p>
        </w:tc>
        <w:tc>
          <w:tcPr>
            <w:tcW w:w="256" w:type="dxa"/>
          </w:tcPr>
          <w:p w14:paraId="5DB51208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</w:tcPr>
          <w:p w14:paraId="0681AAD4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Pearson's r</w:t>
            </w:r>
          </w:p>
        </w:tc>
        <w:tc>
          <w:tcPr>
            <w:tcW w:w="256" w:type="dxa"/>
          </w:tcPr>
          <w:p w14:paraId="37834C66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</w:tcPr>
          <w:p w14:paraId="4316C689" w14:textId="77777777" w:rsidR="007F4B72" w:rsidRPr="00393E1B" w:rsidRDefault="007F4B72" w:rsidP="007F4B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346" w:type="dxa"/>
          </w:tcPr>
          <w:p w14:paraId="5BCB5BAC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</w:tcPr>
          <w:p w14:paraId="2388B086" w14:textId="77777777" w:rsidR="007F4B72" w:rsidRPr="00393E1B" w:rsidRDefault="007F4B72" w:rsidP="007F4B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458" w:type="dxa"/>
          </w:tcPr>
          <w:p w14:paraId="4DE8D2C1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</w:tcPr>
          <w:p w14:paraId="77EA1A4A" w14:textId="77777777" w:rsidR="007F4B72" w:rsidRPr="00393E1B" w:rsidRDefault="007F4B72" w:rsidP="007F4B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388" w:type="dxa"/>
          </w:tcPr>
          <w:p w14:paraId="6AFF8377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</w:tcPr>
          <w:p w14:paraId="67634C5D" w14:textId="77777777" w:rsidR="007F4B72" w:rsidRPr="00393E1B" w:rsidRDefault="007F4B72" w:rsidP="007F4B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687" w:type="dxa"/>
          </w:tcPr>
          <w:p w14:paraId="6775676C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F4B72" w:rsidRPr="00393E1B" w14:paraId="58EAD960" w14:textId="77777777" w:rsidTr="007F4B72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14:paraId="060264E1" w14:textId="77777777" w:rsidR="007F4B72" w:rsidRPr="00393E1B" w:rsidRDefault="007F4B72" w:rsidP="007F4B72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56" w:type="dxa"/>
          </w:tcPr>
          <w:p w14:paraId="24E4BC98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</w:tcPr>
          <w:p w14:paraId="7623D72D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56" w:type="dxa"/>
          </w:tcPr>
          <w:p w14:paraId="5802CFE2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</w:tcPr>
          <w:p w14:paraId="7EEDF8B9" w14:textId="77777777" w:rsidR="007F4B72" w:rsidRPr="00393E1B" w:rsidRDefault="007F4B72" w:rsidP="007F4B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346" w:type="dxa"/>
          </w:tcPr>
          <w:p w14:paraId="0A6BD96E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</w:tcPr>
          <w:p w14:paraId="66810D20" w14:textId="77777777" w:rsidR="007F4B72" w:rsidRPr="00393E1B" w:rsidRDefault="007F4B72" w:rsidP="007F4B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458" w:type="dxa"/>
          </w:tcPr>
          <w:p w14:paraId="7FE17F5B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</w:tcPr>
          <w:p w14:paraId="08DFB422" w14:textId="77777777" w:rsidR="007F4B72" w:rsidRPr="00393E1B" w:rsidRDefault="007F4B72" w:rsidP="007F4B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388" w:type="dxa"/>
          </w:tcPr>
          <w:p w14:paraId="090E2963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</w:tcPr>
          <w:p w14:paraId="7F5674CE" w14:textId="77777777" w:rsidR="007F4B72" w:rsidRPr="00393E1B" w:rsidRDefault="007F4B72" w:rsidP="007F4B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687" w:type="dxa"/>
          </w:tcPr>
          <w:p w14:paraId="32CC0BBB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F4B72" w:rsidRPr="00393E1B" w14:paraId="79A5E0D0" w14:textId="77777777" w:rsidTr="007F4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14:paraId="44A22CEA" w14:textId="77777777" w:rsidR="007F4B72" w:rsidRPr="00393E1B" w:rsidRDefault="007F4B72" w:rsidP="007F4B72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Body Shame Subscale</w:t>
            </w:r>
          </w:p>
        </w:tc>
        <w:tc>
          <w:tcPr>
            <w:tcW w:w="256" w:type="dxa"/>
          </w:tcPr>
          <w:p w14:paraId="1CA1DC36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</w:tcPr>
          <w:p w14:paraId="0889B6DF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Pearson's r</w:t>
            </w:r>
          </w:p>
        </w:tc>
        <w:tc>
          <w:tcPr>
            <w:tcW w:w="256" w:type="dxa"/>
          </w:tcPr>
          <w:p w14:paraId="263945C8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</w:tcPr>
          <w:p w14:paraId="7E36C90B" w14:textId="77777777" w:rsidR="007F4B72" w:rsidRPr="00393E1B" w:rsidRDefault="007F4B72" w:rsidP="007F4B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346" w:type="dxa"/>
          </w:tcPr>
          <w:p w14:paraId="16CB9E77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</w:tcPr>
          <w:p w14:paraId="1C8AEB43" w14:textId="77777777" w:rsidR="007F4B72" w:rsidRPr="00393E1B" w:rsidRDefault="007F4B72" w:rsidP="007F4B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458" w:type="dxa"/>
          </w:tcPr>
          <w:p w14:paraId="18702D61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32" w:type="dxa"/>
          </w:tcPr>
          <w:p w14:paraId="22899305" w14:textId="77777777" w:rsidR="007F4B72" w:rsidRPr="00393E1B" w:rsidRDefault="007F4B72" w:rsidP="007F4B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388" w:type="dxa"/>
          </w:tcPr>
          <w:p w14:paraId="12D9E3D0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</w:tcPr>
          <w:p w14:paraId="4C05507E" w14:textId="77777777" w:rsidR="007F4B72" w:rsidRPr="00393E1B" w:rsidRDefault="007F4B72" w:rsidP="007F4B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687" w:type="dxa"/>
          </w:tcPr>
          <w:p w14:paraId="02EDD8E1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**</w:t>
            </w:r>
          </w:p>
        </w:tc>
      </w:tr>
      <w:tr w:rsidR="007F4B72" w:rsidRPr="00393E1B" w14:paraId="1F88D97B" w14:textId="77777777" w:rsidTr="007F4B72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14:paraId="6BAE8ACA" w14:textId="77777777" w:rsidR="007F4B72" w:rsidRPr="00393E1B" w:rsidRDefault="007F4B72" w:rsidP="007F4B72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56" w:type="dxa"/>
          </w:tcPr>
          <w:p w14:paraId="220F68A3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</w:tcPr>
          <w:p w14:paraId="442DF56E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56" w:type="dxa"/>
          </w:tcPr>
          <w:p w14:paraId="322D49FD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</w:tcPr>
          <w:p w14:paraId="0E7C3E43" w14:textId="77777777" w:rsidR="007F4B72" w:rsidRPr="00393E1B" w:rsidRDefault="007F4B72" w:rsidP="007F4B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346" w:type="dxa"/>
          </w:tcPr>
          <w:p w14:paraId="4F6D5187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</w:tcPr>
          <w:p w14:paraId="2FDD82EF" w14:textId="77777777" w:rsidR="007F4B72" w:rsidRPr="00393E1B" w:rsidRDefault="007F4B72" w:rsidP="007F4B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458" w:type="dxa"/>
          </w:tcPr>
          <w:p w14:paraId="5FF4CAF6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</w:tcPr>
          <w:p w14:paraId="4D1B2BCA" w14:textId="77777777" w:rsidR="007F4B72" w:rsidRPr="00393E1B" w:rsidRDefault="007F4B72" w:rsidP="007F4B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388" w:type="dxa"/>
          </w:tcPr>
          <w:p w14:paraId="266BB7DB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</w:tcPr>
          <w:p w14:paraId="0D790D60" w14:textId="77777777" w:rsidR="007F4B72" w:rsidRPr="00393E1B" w:rsidRDefault="007F4B72" w:rsidP="007F4B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87" w:type="dxa"/>
          </w:tcPr>
          <w:p w14:paraId="7802D3EB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F4B72" w:rsidRPr="00393E1B" w14:paraId="6A5C2F60" w14:textId="77777777" w:rsidTr="007F4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14:paraId="600C07F1" w14:textId="77777777" w:rsidR="007F4B72" w:rsidRPr="00393E1B" w:rsidRDefault="007F4B72" w:rsidP="007F4B72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Interoceptive awareness (MAIA-2)</w:t>
            </w:r>
          </w:p>
        </w:tc>
        <w:tc>
          <w:tcPr>
            <w:tcW w:w="256" w:type="dxa"/>
          </w:tcPr>
          <w:p w14:paraId="48999499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</w:tcPr>
          <w:p w14:paraId="46E68893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Pearson's r</w:t>
            </w:r>
          </w:p>
        </w:tc>
        <w:tc>
          <w:tcPr>
            <w:tcW w:w="256" w:type="dxa"/>
          </w:tcPr>
          <w:p w14:paraId="151244D3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</w:tcPr>
          <w:p w14:paraId="78E708D3" w14:textId="77777777" w:rsidR="007F4B72" w:rsidRPr="00393E1B" w:rsidRDefault="007F4B72" w:rsidP="007F4B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346" w:type="dxa"/>
          </w:tcPr>
          <w:p w14:paraId="524A6D01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</w:tcPr>
          <w:p w14:paraId="0C449E00" w14:textId="77777777" w:rsidR="007F4B72" w:rsidRPr="00393E1B" w:rsidRDefault="007F4B72" w:rsidP="007F4B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458" w:type="dxa"/>
          </w:tcPr>
          <w:p w14:paraId="3F6E2949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</w:tcPr>
          <w:p w14:paraId="0032B3B5" w14:textId="77777777" w:rsidR="007F4B72" w:rsidRPr="00393E1B" w:rsidRDefault="007F4B72" w:rsidP="007F4B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388" w:type="dxa"/>
          </w:tcPr>
          <w:p w14:paraId="3424E698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</w:tcPr>
          <w:p w14:paraId="06AF25C6" w14:textId="77777777" w:rsidR="007F4B72" w:rsidRPr="00393E1B" w:rsidRDefault="007F4B72" w:rsidP="007F4B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687" w:type="dxa"/>
          </w:tcPr>
          <w:p w14:paraId="0848C28C" w14:textId="77777777" w:rsidR="007F4B72" w:rsidRPr="00393E1B" w:rsidRDefault="007F4B72" w:rsidP="007F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F4B72" w:rsidRPr="00393E1B" w14:paraId="3FDFED72" w14:textId="77777777" w:rsidTr="007F4B72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14:paraId="6D9270C1" w14:textId="77777777" w:rsidR="007F4B72" w:rsidRPr="00393E1B" w:rsidRDefault="007F4B72" w:rsidP="007F4B72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56" w:type="dxa"/>
          </w:tcPr>
          <w:p w14:paraId="25FC981F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</w:tcPr>
          <w:p w14:paraId="6664A86A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56" w:type="dxa"/>
          </w:tcPr>
          <w:p w14:paraId="3E9DCB77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</w:tcPr>
          <w:p w14:paraId="46936FB8" w14:textId="77777777" w:rsidR="007F4B72" w:rsidRPr="00393E1B" w:rsidRDefault="007F4B72" w:rsidP="007F4B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346" w:type="dxa"/>
          </w:tcPr>
          <w:p w14:paraId="2131B75E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</w:tcPr>
          <w:p w14:paraId="0B545C9B" w14:textId="77777777" w:rsidR="007F4B72" w:rsidRPr="00393E1B" w:rsidRDefault="007F4B72" w:rsidP="007F4B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458" w:type="dxa"/>
          </w:tcPr>
          <w:p w14:paraId="3E71566A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</w:tcPr>
          <w:p w14:paraId="1D0CEB83" w14:textId="77777777" w:rsidR="007F4B72" w:rsidRPr="00393E1B" w:rsidRDefault="007F4B72" w:rsidP="007F4B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388" w:type="dxa"/>
          </w:tcPr>
          <w:p w14:paraId="13B3D39D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</w:tcPr>
          <w:p w14:paraId="74C9EB66" w14:textId="77777777" w:rsidR="007F4B72" w:rsidRPr="00393E1B" w:rsidRDefault="007F4B72" w:rsidP="007F4B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393E1B">
              <w:rPr>
                <w:rFonts w:ascii="Times" w:eastAsia="Times" w:hAnsi="Times" w:cs="Times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687" w:type="dxa"/>
          </w:tcPr>
          <w:p w14:paraId="01589F32" w14:textId="77777777" w:rsidR="007F4B72" w:rsidRPr="00393E1B" w:rsidRDefault="007F4B72" w:rsidP="007F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</w:tbl>
    <w:p w14:paraId="71148CC7" w14:textId="77777777" w:rsidR="00393E1B" w:rsidRPr="00393E1B" w:rsidRDefault="00393E1B" w:rsidP="00393E1B">
      <w:pPr>
        <w:rPr>
          <w:rFonts w:ascii="Times" w:hAnsi="Times"/>
          <w:sz w:val="20"/>
          <w:szCs w:val="20"/>
        </w:rPr>
      </w:pPr>
      <w:r w:rsidRPr="00393E1B">
        <w:rPr>
          <w:rFonts w:ascii="Times" w:eastAsia="Times" w:hAnsi="Times" w:cs="Times"/>
          <w:color w:val="000000"/>
          <w:sz w:val="20"/>
          <w:szCs w:val="20"/>
        </w:rPr>
        <w:t xml:space="preserve">Significance as follows: * p &lt; .05, ** p &lt; .01, *** p &lt; </w:t>
      </w:r>
      <w:proofErr w:type="gramStart"/>
      <w:r w:rsidRPr="00393E1B">
        <w:rPr>
          <w:rFonts w:ascii="Times" w:eastAsia="Times" w:hAnsi="Times" w:cs="Times"/>
          <w:color w:val="000000"/>
          <w:sz w:val="20"/>
          <w:szCs w:val="20"/>
        </w:rPr>
        <w:t>.001</w:t>
      </w:r>
      <w:proofErr w:type="gramEnd"/>
    </w:p>
    <w:p w14:paraId="7843D88C" w14:textId="77777777" w:rsidR="00393E1B" w:rsidRDefault="00393E1B" w:rsidP="0082513C">
      <w:pPr>
        <w:rPr>
          <w:rFonts w:ascii="Times" w:hAnsi="Times"/>
          <w:sz w:val="20"/>
          <w:szCs w:val="20"/>
        </w:rPr>
      </w:pPr>
    </w:p>
    <w:p w14:paraId="2E54C140" w14:textId="510701F6" w:rsidR="00CE3367" w:rsidRDefault="00CE3367" w:rsidP="0082513C">
      <w:pPr>
        <w:rPr>
          <w:rFonts w:ascii="Times" w:hAnsi="Times"/>
          <w:sz w:val="20"/>
          <w:szCs w:val="20"/>
        </w:rPr>
      </w:pPr>
    </w:p>
    <w:p w14:paraId="06A334E4" w14:textId="517AF4D1" w:rsidR="00CE3367" w:rsidRDefault="00CE3367" w:rsidP="0082513C">
      <w:pPr>
        <w:rPr>
          <w:rFonts w:ascii="Times" w:hAnsi="Times"/>
          <w:sz w:val="20"/>
          <w:szCs w:val="20"/>
        </w:rPr>
      </w:pPr>
    </w:p>
    <w:p w14:paraId="1854BF38" w14:textId="77777777" w:rsidR="00CE3367" w:rsidRDefault="00CE3367" w:rsidP="00CE3367">
      <w:pPr>
        <w:rPr>
          <w:rFonts w:ascii="Times" w:hAnsi="Times"/>
          <w:sz w:val="20"/>
          <w:szCs w:val="20"/>
        </w:rPr>
      </w:pPr>
    </w:p>
    <w:p w14:paraId="40E64F4A" w14:textId="77777777" w:rsidR="00CE3367" w:rsidRDefault="00CE3367" w:rsidP="00CE3367">
      <w:pPr>
        <w:rPr>
          <w:rFonts w:ascii="Times" w:hAnsi="Times"/>
          <w:sz w:val="20"/>
          <w:szCs w:val="20"/>
        </w:rPr>
      </w:pPr>
    </w:p>
    <w:p w14:paraId="6B886592" w14:textId="77777777" w:rsidR="00CE3367" w:rsidRDefault="00CE3367" w:rsidP="00CE3367">
      <w:pPr>
        <w:rPr>
          <w:rFonts w:ascii="Times" w:hAnsi="Times"/>
          <w:sz w:val="20"/>
          <w:szCs w:val="20"/>
        </w:rPr>
      </w:pPr>
    </w:p>
    <w:p w14:paraId="1DB97E54" w14:textId="77777777" w:rsidR="00CE3367" w:rsidRDefault="00CE3367" w:rsidP="00CE3367">
      <w:pPr>
        <w:rPr>
          <w:rFonts w:ascii="Times" w:hAnsi="Times"/>
          <w:sz w:val="20"/>
          <w:szCs w:val="20"/>
        </w:rPr>
      </w:pPr>
    </w:p>
    <w:p w14:paraId="7FBFAAFC" w14:textId="77777777" w:rsidR="00CE3367" w:rsidRDefault="00CE3367" w:rsidP="00CE3367">
      <w:pPr>
        <w:rPr>
          <w:rFonts w:ascii="Times" w:hAnsi="Times"/>
          <w:sz w:val="20"/>
          <w:szCs w:val="20"/>
        </w:rPr>
      </w:pPr>
    </w:p>
    <w:p w14:paraId="27ECFB1F" w14:textId="77777777" w:rsidR="00CE3367" w:rsidRDefault="00CE3367" w:rsidP="00CE3367">
      <w:pPr>
        <w:rPr>
          <w:rFonts w:ascii="Times" w:hAnsi="Times"/>
          <w:sz w:val="20"/>
          <w:szCs w:val="20"/>
        </w:rPr>
      </w:pPr>
    </w:p>
    <w:p w14:paraId="1A9504EA" w14:textId="77777777" w:rsidR="00CE3367" w:rsidRDefault="00CE3367" w:rsidP="00CE3367">
      <w:pPr>
        <w:rPr>
          <w:rFonts w:ascii="Times" w:hAnsi="Times"/>
          <w:sz w:val="20"/>
          <w:szCs w:val="20"/>
        </w:rPr>
      </w:pPr>
    </w:p>
    <w:p w14:paraId="75DB4CCC" w14:textId="77777777" w:rsidR="00CE3367" w:rsidRDefault="00CE3367" w:rsidP="00CE3367">
      <w:pPr>
        <w:rPr>
          <w:rFonts w:ascii="Times" w:hAnsi="Times"/>
          <w:sz w:val="20"/>
          <w:szCs w:val="20"/>
        </w:rPr>
      </w:pPr>
    </w:p>
    <w:p w14:paraId="1326245E" w14:textId="77777777" w:rsidR="00CE3367" w:rsidRDefault="00CE3367" w:rsidP="00CE3367">
      <w:pPr>
        <w:rPr>
          <w:rFonts w:ascii="Times" w:hAnsi="Times"/>
          <w:sz w:val="20"/>
          <w:szCs w:val="20"/>
        </w:rPr>
      </w:pPr>
    </w:p>
    <w:p w14:paraId="7D6F7B72" w14:textId="77777777" w:rsidR="00CE3367" w:rsidRDefault="00CE3367" w:rsidP="00CE3367">
      <w:pPr>
        <w:rPr>
          <w:rFonts w:ascii="Times" w:hAnsi="Times"/>
          <w:sz w:val="20"/>
          <w:szCs w:val="20"/>
        </w:rPr>
      </w:pPr>
    </w:p>
    <w:p w14:paraId="7B24F78A" w14:textId="77777777" w:rsidR="00CE3367" w:rsidRDefault="00CE3367" w:rsidP="00CE3367">
      <w:pPr>
        <w:rPr>
          <w:rFonts w:ascii="Times" w:hAnsi="Times"/>
          <w:sz w:val="20"/>
          <w:szCs w:val="20"/>
        </w:rPr>
      </w:pPr>
    </w:p>
    <w:p w14:paraId="388545AF" w14:textId="77777777" w:rsidR="00CE3367" w:rsidRDefault="00CE3367" w:rsidP="00CE3367">
      <w:pPr>
        <w:rPr>
          <w:rFonts w:ascii="Times" w:hAnsi="Times"/>
          <w:sz w:val="20"/>
          <w:szCs w:val="20"/>
        </w:rPr>
      </w:pPr>
    </w:p>
    <w:p w14:paraId="73964FE2" w14:textId="54396284" w:rsidR="00CE3367" w:rsidRPr="00CE3367" w:rsidRDefault="00CE3367" w:rsidP="00CE3367">
      <w:pPr>
        <w:rPr>
          <w:rFonts w:ascii="Times" w:hAnsi="Times"/>
          <w:sz w:val="20"/>
          <w:szCs w:val="20"/>
        </w:rPr>
      </w:pPr>
      <w:r>
        <w:rPr>
          <w:rFonts w:ascii="Times" w:hAnsi="Times"/>
          <w:noProof/>
          <w:sz w:val="20"/>
          <w:szCs w:val="20"/>
          <w14:ligatures w14:val="standardContextual"/>
        </w:rPr>
        <w:lastRenderedPageBreak/>
        <w:drawing>
          <wp:anchor distT="0" distB="0" distL="114300" distR="114300" simplePos="0" relativeHeight="251658240" behindDoc="0" locked="0" layoutInCell="1" allowOverlap="1" wp14:anchorId="0BE26733" wp14:editId="2586AF31">
            <wp:simplePos x="0" y="0"/>
            <wp:positionH relativeFrom="column">
              <wp:posOffset>-419100</wp:posOffset>
            </wp:positionH>
            <wp:positionV relativeFrom="paragraph">
              <wp:posOffset>147320</wp:posOffset>
            </wp:positionV>
            <wp:extent cx="6847205" cy="2757805"/>
            <wp:effectExtent l="0" t="0" r="0" b="0"/>
            <wp:wrapSquare wrapText="bothSides"/>
            <wp:docPr id="1438314444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8314444" name="Picture 3" descr="A screenshot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7205" cy="27578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136979" w14:textId="77777777" w:rsidR="00CE3367" w:rsidRDefault="00CE3367" w:rsidP="00CE3367">
      <w:pPr>
        <w:rPr>
          <w:rFonts w:ascii="Times" w:hAnsi="Times"/>
          <w:sz w:val="20"/>
          <w:szCs w:val="20"/>
        </w:rPr>
      </w:pPr>
    </w:p>
    <w:p w14:paraId="153496E4" w14:textId="5C2950F3" w:rsidR="00CE3367" w:rsidRPr="00CE3367" w:rsidRDefault="00CE3367" w:rsidP="00CE3367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S.7 Breakdown of number of participants by country</w:t>
      </w:r>
    </w:p>
    <w:p w14:paraId="56E3A26D" w14:textId="77777777" w:rsidR="00CE3367" w:rsidRPr="00CE3367" w:rsidRDefault="00CE3367" w:rsidP="00CE3367">
      <w:pPr>
        <w:rPr>
          <w:rFonts w:ascii="Times" w:hAnsi="Times"/>
          <w:sz w:val="20"/>
          <w:szCs w:val="20"/>
        </w:rPr>
      </w:pPr>
    </w:p>
    <w:p w14:paraId="6DCC8D74" w14:textId="77777777" w:rsidR="00CE3367" w:rsidRPr="00CE3367" w:rsidRDefault="00CE3367" w:rsidP="00CE3367">
      <w:pPr>
        <w:rPr>
          <w:rFonts w:ascii="Times" w:hAnsi="Times"/>
          <w:sz w:val="20"/>
          <w:szCs w:val="20"/>
        </w:rPr>
      </w:pPr>
    </w:p>
    <w:p w14:paraId="62A8A4A1" w14:textId="77777777" w:rsidR="00CE3367" w:rsidRPr="00CE3367" w:rsidRDefault="00CE3367" w:rsidP="00CE3367">
      <w:pPr>
        <w:rPr>
          <w:rFonts w:ascii="Times" w:hAnsi="Times"/>
          <w:sz w:val="20"/>
          <w:szCs w:val="20"/>
        </w:rPr>
      </w:pPr>
    </w:p>
    <w:p w14:paraId="4C3A2EFC" w14:textId="77777777" w:rsidR="00CE3367" w:rsidRPr="00CE3367" w:rsidRDefault="00CE3367" w:rsidP="00CE3367">
      <w:pPr>
        <w:rPr>
          <w:rFonts w:ascii="Times" w:hAnsi="Times"/>
          <w:sz w:val="20"/>
          <w:szCs w:val="20"/>
        </w:rPr>
      </w:pPr>
    </w:p>
    <w:p w14:paraId="1E2EDD20" w14:textId="77777777" w:rsidR="00CE3367" w:rsidRPr="00CE3367" w:rsidRDefault="00CE3367" w:rsidP="00CE3367">
      <w:pPr>
        <w:rPr>
          <w:rFonts w:ascii="Times" w:hAnsi="Times"/>
          <w:sz w:val="20"/>
          <w:szCs w:val="20"/>
        </w:rPr>
      </w:pPr>
    </w:p>
    <w:p w14:paraId="385CDD91" w14:textId="77777777" w:rsidR="00CE3367" w:rsidRPr="00CE3367" w:rsidRDefault="00CE3367" w:rsidP="00CE3367">
      <w:pPr>
        <w:rPr>
          <w:rFonts w:ascii="Times" w:hAnsi="Times"/>
          <w:sz w:val="20"/>
          <w:szCs w:val="20"/>
        </w:rPr>
      </w:pPr>
    </w:p>
    <w:p w14:paraId="4B5CADD0" w14:textId="77777777" w:rsidR="00CE3367" w:rsidRPr="00CE3367" w:rsidRDefault="00CE3367" w:rsidP="00CE3367">
      <w:pPr>
        <w:rPr>
          <w:rFonts w:ascii="Times" w:hAnsi="Times"/>
          <w:sz w:val="20"/>
          <w:szCs w:val="20"/>
        </w:rPr>
      </w:pPr>
    </w:p>
    <w:p w14:paraId="2CB217E2" w14:textId="7FCA8D91" w:rsidR="00CE3367" w:rsidRPr="00CE3367" w:rsidRDefault="00A87D3D" w:rsidP="00CE3367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 xml:space="preserve">S.8 </w:t>
      </w:r>
      <w:r>
        <w:rPr>
          <w:color w:val="000000"/>
          <w:sz w:val="20"/>
          <w:szCs w:val="20"/>
        </w:rPr>
        <w:t>For the age related difference in MAIA-2 scores, the new index also revealed a significant difference between the 4 age groups (</w:t>
      </w:r>
      <w:proofErr w:type="gramStart"/>
      <w:r>
        <w:rPr>
          <w:color w:val="000000"/>
          <w:sz w:val="20"/>
          <w:szCs w:val="20"/>
        </w:rPr>
        <w:t>F(</w:t>
      </w:r>
      <w:proofErr w:type="gramEnd"/>
      <w:r>
        <w:rPr>
          <w:color w:val="000000"/>
          <w:sz w:val="20"/>
          <w:szCs w:val="20"/>
        </w:rPr>
        <w:t xml:space="preserve">3,1210) = 2.976, p = 0.031, </w:t>
      </w:r>
      <w:r>
        <w:rPr>
          <w:rFonts w:ascii="Times" w:eastAsia="Times" w:hAnsi="Times" w:cs="Times"/>
          <w:color w:val="000000"/>
          <w:sz w:val="21"/>
          <w:szCs w:val="21"/>
        </w:rPr>
        <w:t>η</w:t>
      </w:r>
      <w:r>
        <w:rPr>
          <w:rFonts w:ascii="Times" w:eastAsia="Times" w:hAnsi="Times" w:cs="Times"/>
          <w:color w:val="000000"/>
          <w:sz w:val="20"/>
          <w:szCs w:val="20"/>
          <w:vertAlign w:val="superscript"/>
        </w:rPr>
        <w:t>2</w:t>
      </w:r>
      <w:r>
        <w:rPr>
          <w:rFonts w:ascii="Times" w:eastAsia="Times" w:hAnsi="Times" w:cs="Times"/>
          <w:color w:val="000000"/>
          <w:sz w:val="20"/>
          <w:szCs w:val="20"/>
          <w:vertAlign w:val="subscript"/>
        </w:rPr>
        <w:t>p</w:t>
      </w:r>
      <w:r>
        <w:rPr>
          <w:rFonts w:ascii="Times" w:eastAsia="Times" w:hAnsi="Times" w:cs="Times"/>
          <w:color w:val="000000"/>
          <w:sz w:val="21"/>
          <w:szCs w:val="21"/>
        </w:rPr>
        <w:t xml:space="preserve"> = 0.007). Post hoc comparisons indicated there were higher IS scores in the </w:t>
      </w:r>
      <w:proofErr w:type="gramStart"/>
      <w:r>
        <w:rPr>
          <w:rFonts w:ascii="Times" w:eastAsia="Times" w:hAnsi="Times" w:cs="Times"/>
          <w:color w:val="000000"/>
          <w:sz w:val="21"/>
          <w:szCs w:val="21"/>
        </w:rPr>
        <w:t>Adult</w:t>
      </w:r>
      <w:proofErr w:type="gramEnd"/>
      <w:r>
        <w:rPr>
          <w:rFonts w:ascii="Times" w:eastAsia="Times" w:hAnsi="Times" w:cs="Times"/>
          <w:color w:val="000000"/>
          <w:sz w:val="21"/>
          <w:szCs w:val="21"/>
        </w:rPr>
        <w:t xml:space="preserve"> group compared to the Older Adult group (</w:t>
      </w:r>
      <w:r>
        <w:rPr>
          <w:rFonts w:ascii="Times" w:eastAsia="Times" w:hAnsi="Times" w:cs="Times"/>
          <w:i/>
          <w:color w:val="000000"/>
          <w:sz w:val="21"/>
          <w:szCs w:val="21"/>
        </w:rPr>
        <w:t>t</w:t>
      </w:r>
      <w:r>
        <w:rPr>
          <w:rFonts w:ascii="Times" w:eastAsia="Times" w:hAnsi="Times" w:cs="Times"/>
          <w:color w:val="000000"/>
          <w:sz w:val="21"/>
          <w:szCs w:val="21"/>
        </w:rPr>
        <w:t> = 2.880, </w:t>
      </w:r>
      <w:r>
        <w:rPr>
          <w:rFonts w:ascii="Times" w:eastAsia="Times" w:hAnsi="Times" w:cs="Times"/>
          <w:i/>
          <w:color w:val="000000"/>
          <w:sz w:val="21"/>
          <w:szCs w:val="21"/>
        </w:rPr>
        <w:t>SE</w:t>
      </w:r>
      <w:r>
        <w:rPr>
          <w:rFonts w:ascii="Times" w:eastAsia="Times" w:hAnsi="Times" w:cs="Times"/>
          <w:color w:val="000000"/>
          <w:sz w:val="21"/>
          <w:szCs w:val="21"/>
        </w:rPr>
        <w:t> = 0.037,</w:t>
      </w:r>
      <w:r>
        <w:rPr>
          <w:rFonts w:ascii="Times" w:eastAsia="Times" w:hAnsi="Times" w:cs="Times"/>
          <w:i/>
          <w:color w:val="000000"/>
          <w:sz w:val="21"/>
          <w:szCs w:val="21"/>
        </w:rPr>
        <w:t> p</w:t>
      </w:r>
      <w:r>
        <w:rPr>
          <w:rFonts w:ascii="Times" w:eastAsia="Times" w:hAnsi="Times" w:cs="Times"/>
          <w:color w:val="000000"/>
          <w:sz w:val="21"/>
          <w:szCs w:val="21"/>
        </w:rPr>
        <w:t> = 0.024, </w:t>
      </w:r>
      <w:r>
        <w:rPr>
          <w:rFonts w:ascii="Times" w:eastAsia="Times" w:hAnsi="Times" w:cs="Times"/>
          <w:i/>
          <w:color w:val="000000"/>
          <w:sz w:val="21"/>
          <w:szCs w:val="21"/>
        </w:rPr>
        <w:t>d</w:t>
      </w:r>
      <w:r>
        <w:rPr>
          <w:rFonts w:ascii="Times" w:eastAsia="Times" w:hAnsi="Times" w:cs="Times"/>
          <w:color w:val="000000"/>
          <w:sz w:val="21"/>
          <w:szCs w:val="21"/>
        </w:rPr>
        <w:t> = 0.235).</w:t>
      </w:r>
    </w:p>
    <w:sectPr w:rsidR="00CE3367" w:rsidRPr="00CE3367" w:rsidSect="001A04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94104" w14:textId="77777777" w:rsidR="007C736E" w:rsidRDefault="007C736E" w:rsidP="00EA4E4E">
      <w:r>
        <w:separator/>
      </w:r>
    </w:p>
  </w:endnote>
  <w:endnote w:type="continuationSeparator" w:id="0">
    <w:p w14:paraId="03441B0B" w14:textId="77777777" w:rsidR="007C736E" w:rsidRDefault="007C736E" w:rsidP="00EA4E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DE71A" w14:textId="77777777" w:rsidR="007C736E" w:rsidRDefault="007C736E" w:rsidP="00EA4E4E">
      <w:r>
        <w:separator/>
      </w:r>
    </w:p>
  </w:footnote>
  <w:footnote w:type="continuationSeparator" w:id="0">
    <w:p w14:paraId="18338F76" w14:textId="77777777" w:rsidR="007C736E" w:rsidRDefault="007C736E" w:rsidP="00EA4E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E4E"/>
    <w:rsid w:val="000A4C46"/>
    <w:rsid w:val="0016421D"/>
    <w:rsid w:val="00175A8F"/>
    <w:rsid w:val="001A0491"/>
    <w:rsid w:val="001B41BF"/>
    <w:rsid w:val="001E7482"/>
    <w:rsid w:val="00267139"/>
    <w:rsid w:val="00272181"/>
    <w:rsid w:val="002D31E9"/>
    <w:rsid w:val="002F3CC5"/>
    <w:rsid w:val="00323CDA"/>
    <w:rsid w:val="003640F0"/>
    <w:rsid w:val="00393E1B"/>
    <w:rsid w:val="003B1BFC"/>
    <w:rsid w:val="003E319F"/>
    <w:rsid w:val="00402179"/>
    <w:rsid w:val="00415ED9"/>
    <w:rsid w:val="00477F59"/>
    <w:rsid w:val="004F7EFE"/>
    <w:rsid w:val="00500073"/>
    <w:rsid w:val="00526E9D"/>
    <w:rsid w:val="005421D9"/>
    <w:rsid w:val="00546D1E"/>
    <w:rsid w:val="00571CDD"/>
    <w:rsid w:val="005A753C"/>
    <w:rsid w:val="005B00C5"/>
    <w:rsid w:val="005D654B"/>
    <w:rsid w:val="005F22DF"/>
    <w:rsid w:val="005F60F6"/>
    <w:rsid w:val="00600516"/>
    <w:rsid w:val="00600A92"/>
    <w:rsid w:val="006718D1"/>
    <w:rsid w:val="006A575D"/>
    <w:rsid w:val="006E70BA"/>
    <w:rsid w:val="00714877"/>
    <w:rsid w:val="007C736E"/>
    <w:rsid w:val="007F4B72"/>
    <w:rsid w:val="0082513C"/>
    <w:rsid w:val="00826B7A"/>
    <w:rsid w:val="00866130"/>
    <w:rsid w:val="00871064"/>
    <w:rsid w:val="008B52C8"/>
    <w:rsid w:val="008E1E3E"/>
    <w:rsid w:val="008F42B1"/>
    <w:rsid w:val="00966610"/>
    <w:rsid w:val="009C3007"/>
    <w:rsid w:val="009C319B"/>
    <w:rsid w:val="009C5AE8"/>
    <w:rsid w:val="009C76E3"/>
    <w:rsid w:val="009D545A"/>
    <w:rsid w:val="009E02B1"/>
    <w:rsid w:val="00A00AFB"/>
    <w:rsid w:val="00A30D8C"/>
    <w:rsid w:val="00A623E6"/>
    <w:rsid w:val="00A62D0A"/>
    <w:rsid w:val="00A8693D"/>
    <w:rsid w:val="00A87D3D"/>
    <w:rsid w:val="00AD37A8"/>
    <w:rsid w:val="00B00B2E"/>
    <w:rsid w:val="00B1422A"/>
    <w:rsid w:val="00B17258"/>
    <w:rsid w:val="00B418B4"/>
    <w:rsid w:val="00BA3CED"/>
    <w:rsid w:val="00BA64AF"/>
    <w:rsid w:val="00BD6F74"/>
    <w:rsid w:val="00C03060"/>
    <w:rsid w:val="00C05F1E"/>
    <w:rsid w:val="00C14697"/>
    <w:rsid w:val="00C23C40"/>
    <w:rsid w:val="00C35879"/>
    <w:rsid w:val="00C45927"/>
    <w:rsid w:val="00C814A6"/>
    <w:rsid w:val="00C834FA"/>
    <w:rsid w:val="00C9546C"/>
    <w:rsid w:val="00CA69F8"/>
    <w:rsid w:val="00CC178D"/>
    <w:rsid w:val="00CC6D89"/>
    <w:rsid w:val="00CE3367"/>
    <w:rsid w:val="00D03653"/>
    <w:rsid w:val="00D11824"/>
    <w:rsid w:val="00D16230"/>
    <w:rsid w:val="00D85E2B"/>
    <w:rsid w:val="00DD4204"/>
    <w:rsid w:val="00E32C72"/>
    <w:rsid w:val="00E6086E"/>
    <w:rsid w:val="00E703C1"/>
    <w:rsid w:val="00E7194C"/>
    <w:rsid w:val="00EA4E4E"/>
    <w:rsid w:val="00EF2E93"/>
    <w:rsid w:val="00F105EE"/>
    <w:rsid w:val="00F3501E"/>
    <w:rsid w:val="00F477EB"/>
    <w:rsid w:val="00F81506"/>
    <w:rsid w:val="00F94D35"/>
    <w:rsid w:val="00FB2D1B"/>
    <w:rsid w:val="00FD57C2"/>
    <w:rsid w:val="00FE3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E082E"/>
  <w15:chartTrackingRefBased/>
  <w15:docId w15:val="{432D2A00-DBAB-7D44-A008-E2C414456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E1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0B2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EA4E4E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A4E4E"/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EA4E4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A4E4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A4E4E"/>
  </w:style>
  <w:style w:type="paragraph" w:styleId="Footer">
    <w:name w:val="footer"/>
    <w:basedOn w:val="Normal"/>
    <w:link w:val="FooterChar"/>
    <w:uiPriority w:val="99"/>
    <w:unhideWhenUsed/>
    <w:rsid w:val="00EA4E4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A4E4E"/>
  </w:style>
  <w:style w:type="paragraph" w:styleId="NormalWeb">
    <w:name w:val="Normal (Web)"/>
    <w:basedOn w:val="Normal"/>
    <w:uiPriority w:val="99"/>
    <w:semiHidden/>
    <w:unhideWhenUsed/>
    <w:rsid w:val="00393E1B"/>
    <w:pPr>
      <w:spacing w:before="100" w:beforeAutospacing="1" w:after="100" w:afterAutospacing="1"/>
    </w:pPr>
  </w:style>
  <w:style w:type="table" w:customStyle="1" w:styleId="1">
    <w:name w:val="1"/>
    <w:basedOn w:val="TableNormal"/>
    <w:rsid w:val="00393E1B"/>
    <w:rPr>
      <w:rFonts w:ascii="Calibri" w:eastAsia="Calibri" w:hAnsi="Calibri" w:cs="Calibri"/>
      <w:kern w:val="0"/>
      <w:lang w:eastAsia="en-GB"/>
      <w14:ligatures w14:val="none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00B2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15E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5E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5ED9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E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ED9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CE3367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06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03778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39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02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074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098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7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11543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26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18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2274605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8073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7749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5483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50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46382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82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93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100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286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219154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809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883</Words>
  <Characters>503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sha Mahesh Naraindas</dc:creator>
  <cp:keywords/>
  <dc:description/>
  <cp:lastModifiedBy>Akansha Mahesh Naraindas</cp:lastModifiedBy>
  <cp:revision>5</cp:revision>
  <dcterms:created xsi:type="dcterms:W3CDTF">2023-06-23T09:26:00Z</dcterms:created>
  <dcterms:modified xsi:type="dcterms:W3CDTF">2023-11-08T17:25:00Z</dcterms:modified>
</cp:coreProperties>
</file>